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8A99D30" w14:textId="77777777" w:rsidR="007C0379" w:rsidRDefault="007C0379" w:rsidP="007C0379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SUPPLEMENTARY MATERIAL: </w:t>
      </w:r>
    </w:p>
    <w:p w14:paraId="0DFFFB41" w14:textId="77777777" w:rsidR="007C0379" w:rsidRDefault="007C0379" w:rsidP="007C0379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FCF355">
        <w:rPr>
          <w:rFonts w:ascii="Times New Roman" w:eastAsia="Times New Roman" w:hAnsi="Times New Roman" w:cs="Times New Roman"/>
          <w:sz w:val="24"/>
          <w:szCs w:val="24"/>
        </w:rPr>
        <w:t xml:space="preserve">Supplemental table 1: </w:t>
      </w:r>
      <w:r>
        <w:rPr>
          <w:rFonts w:ascii="Times New Roman" w:eastAsia="Times New Roman" w:hAnsi="Times New Roman" w:cs="Times New Roman"/>
          <w:sz w:val="24"/>
          <w:szCs w:val="24"/>
        </w:rPr>
        <w:t>D</w:t>
      </w:r>
      <w:r w:rsidRPr="00FCF355">
        <w:rPr>
          <w:rFonts w:ascii="Times New Roman" w:eastAsia="Times New Roman" w:hAnsi="Times New Roman" w:cs="Times New Roman"/>
          <w:sz w:val="24"/>
          <w:szCs w:val="24"/>
        </w:rPr>
        <w:t>istribution of each item</w:t>
      </w:r>
      <w:r w:rsidRPr="00352A7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(five-point rating scale, range 0 - 4) </w:t>
      </w:r>
      <w:r w:rsidRPr="00FCF355">
        <w:rPr>
          <w:rFonts w:ascii="Times New Roman" w:eastAsia="Times New Roman" w:hAnsi="Times New Roman" w:cs="Times New Roman"/>
          <w:sz w:val="24"/>
          <w:szCs w:val="24"/>
        </w:rPr>
        <w:t>of the Strauss-Carpenter Level of Function scal</w:t>
      </w:r>
      <w:r w:rsidRPr="00352A70">
        <w:rPr>
          <w:rFonts w:ascii="Times New Roman" w:eastAsia="Times New Roman" w:hAnsi="Times New Roman" w:cs="Times New Roman"/>
          <w:color w:val="000000"/>
          <w:sz w:val="24"/>
          <w:szCs w:val="24"/>
        </w:rPr>
        <w:t>e, by genetic risk status for schizophrenia spectrum disorder of the adoptees.</w:t>
      </w:r>
      <w:r w:rsidRPr="00FCF35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tbl>
      <w:tblPr>
        <w:tblW w:w="1034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5098"/>
        <w:gridCol w:w="1417"/>
        <w:gridCol w:w="1417"/>
        <w:gridCol w:w="1277"/>
        <w:gridCol w:w="1131"/>
      </w:tblGrid>
      <w:tr w:rsidR="007C0379" w14:paraId="06D66C7B" w14:textId="77777777" w:rsidTr="006169B2">
        <w:tc>
          <w:tcPr>
            <w:tcW w:w="5098" w:type="dxa"/>
            <w:shd w:val="clear" w:color="auto" w:fill="auto"/>
          </w:tcPr>
          <w:p w14:paraId="3056B24C" w14:textId="77777777" w:rsidR="007C0379" w:rsidRPr="00352A70" w:rsidRDefault="007C0379" w:rsidP="006169B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  <w:p w14:paraId="0902E49B" w14:textId="77777777" w:rsidR="007C0379" w:rsidRPr="00352A70" w:rsidRDefault="007C0379" w:rsidP="006169B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52A7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Strauss-Carpenter items with response options </w:t>
            </w:r>
          </w:p>
          <w:p w14:paraId="4F08BD5D" w14:textId="77777777" w:rsidR="007C0379" w:rsidRPr="00352A70" w:rsidRDefault="007C0379" w:rsidP="006169B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52A7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nd their scoring (in parenthesis)</w:t>
            </w:r>
          </w:p>
        </w:tc>
        <w:tc>
          <w:tcPr>
            <w:tcW w:w="1417" w:type="dxa"/>
            <w:shd w:val="clear" w:color="auto" w:fill="auto"/>
          </w:tcPr>
          <w:p w14:paraId="1D557553" w14:textId="77777777" w:rsidR="007C0379" w:rsidRPr="00352A70" w:rsidRDefault="007C0379" w:rsidP="006169B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52A7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High-risk (HR) adoptees (n=127)</w:t>
            </w:r>
          </w:p>
        </w:tc>
        <w:tc>
          <w:tcPr>
            <w:tcW w:w="1417" w:type="dxa"/>
            <w:shd w:val="clear" w:color="auto" w:fill="auto"/>
          </w:tcPr>
          <w:p w14:paraId="7282B123" w14:textId="77777777" w:rsidR="007C0379" w:rsidRPr="00352A70" w:rsidRDefault="007C0379" w:rsidP="006169B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52A7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ow-risk (LR) adoptees (n=130)</w:t>
            </w:r>
          </w:p>
        </w:tc>
        <w:tc>
          <w:tcPr>
            <w:tcW w:w="1277" w:type="dxa"/>
            <w:shd w:val="clear" w:color="auto" w:fill="auto"/>
          </w:tcPr>
          <w:p w14:paraId="1AD29091" w14:textId="77777777" w:rsidR="007C0379" w:rsidRPr="00352A70" w:rsidRDefault="007C0379" w:rsidP="006169B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352A7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est statistic</w:t>
            </w:r>
            <w:r w:rsidRPr="00352A70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31" w:type="dxa"/>
            <w:shd w:val="clear" w:color="auto" w:fill="auto"/>
          </w:tcPr>
          <w:p w14:paraId="1B00C01A" w14:textId="77777777" w:rsidR="007C0379" w:rsidRPr="00352A70" w:rsidRDefault="007C0379" w:rsidP="006169B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52A7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roup difference, p-value</w:t>
            </w:r>
          </w:p>
        </w:tc>
      </w:tr>
      <w:tr w:rsidR="007C0379" w14:paraId="45952EF6" w14:textId="77777777" w:rsidTr="006169B2">
        <w:tc>
          <w:tcPr>
            <w:tcW w:w="5098" w:type="dxa"/>
            <w:shd w:val="clear" w:color="auto" w:fill="auto"/>
          </w:tcPr>
          <w:p w14:paraId="6B0C65A6" w14:textId="77777777" w:rsidR="007C0379" w:rsidRPr="00352A70" w:rsidRDefault="007C0379" w:rsidP="006169B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>Duration of non-hospitalization for psychiatric disorders in the past year, n (%)</w:t>
            </w:r>
          </w:p>
          <w:p w14:paraId="55A48FA2" w14:textId="77777777" w:rsidR="007C0379" w:rsidRPr="00352A70" w:rsidRDefault="007C0379" w:rsidP="006169B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no hospitalization (4)</w:t>
            </w:r>
          </w:p>
          <w:p w14:paraId="25271D49" w14:textId="77777777" w:rsidR="007C0379" w:rsidRPr="00352A70" w:rsidRDefault="007C0379" w:rsidP="006169B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less than 3 months (3)</w:t>
            </w:r>
          </w:p>
          <w:p w14:paraId="689B2E6B" w14:textId="77777777" w:rsidR="007C0379" w:rsidRPr="00352A70" w:rsidRDefault="007C0379" w:rsidP="006169B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3-6 months (2)</w:t>
            </w:r>
          </w:p>
          <w:p w14:paraId="2450A1DA" w14:textId="77777777" w:rsidR="007C0379" w:rsidRPr="00352A70" w:rsidRDefault="007C0379" w:rsidP="006169B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6-9 months (1)</w:t>
            </w:r>
          </w:p>
          <w:p w14:paraId="445E0003" w14:textId="77777777" w:rsidR="007C0379" w:rsidRPr="00352A70" w:rsidRDefault="007C0379" w:rsidP="006169B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more than 9 months (0)</w:t>
            </w:r>
          </w:p>
        </w:tc>
        <w:tc>
          <w:tcPr>
            <w:tcW w:w="1417" w:type="dxa"/>
            <w:shd w:val="clear" w:color="auto" w:fill="auto"/>
          </w:tcPr>
          <w:p w14:paraId="6533486E" w14:textId="77777777" w:rsidR="007C0379" w:rsidRPr="00352A70" w:rsidRDefault="007C0379" w:rsidP="006169B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7B6E9FE4" w14:textId="77777777" w:rsidR="007C0379" w:rsidRPr="00352A70" w:rsidRDefault="007C0379" w:rsidP="006169B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DF8D84D" w14:textId="77777777" w:rsidR="007C0379" w:rsidRPr="00352A70" w:rsidRDefault="007C0379" w:rsidP="006169B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>126 (99.2)</w:t>
            </w:r>
          </w:p>
          <w:p w14:paraId="2E8EE029" w14:textId="77777777" w:rsidR="007C0379" w:rsidRPr="00352A70" w:rsidRDefault="007C0379" w:rsidP="006169B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>1 (0.8)</w:t>
            </w:r>
          </w:p>
          <w:p w14:paraId="3A3A44BC" w14:textId="77777777" w:rsidR="007C0379" w:rsidRPr="00352A70" w:rsidRDefault="007C0379" w:rsidP="006169B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  <w:p w14:paraId="686BB0D8" w14:textId="77777777" w:rsidR="007C0379" w:rsidRPr="00352A70" w:rsidRDefault="007C0379" w:rsidP="006169B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>0 (0.0)</w:t>
            </w:r>
          </w:p>
          <w:p w14:paraId="066C326D" w14:textId="77777777" w:rsidR="007C0379" w:rsidRPr="00352A70" w:rsidRDefault="007C0379" w:rsidP="006169B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417" w:type="dxa"/>
            <w:shd w:val="clear" w:color="auto" w:fill="auto"/>
          </w:tcPr>
          <w:p w14:paraId="7FD73EE9" w14:textId="77777777" w:rsidR="007C0379" w:rsidRPr="00352A70" w:rsidRDefault="007C0379" w:rsidP="006169B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7F955D23" w14:textId="77777777" w:rsidR="007C0379" w:rsidRPr="00352A70" w:rsidRDefault="007C0379" w:rsidP="006169B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20230885" w14:textId="77777777" w:rsidR="007C0379" w:rsidRPr="00352A70" w:rsidRDefault="007C0379" w:rsidP="006169B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>126 (97.7)</w:t>
            </w:r>
          </w:p>
          <w:p w14:paraId="7B0A9314" w14:textId="77777777" w:rsidR="007C0379" w:rsidRPr="00352A70" w:rsidRDefault="007C0379" w:rsidP="006169B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>3 (2.3)</w:t>
            </w:r>
          </w:p>
          <w:p w14:paraId="5FB97261" w14:textId="77777777" w:rsidR="007C0379" w:rsidRPr="00352A70" w:rsidRDefault="007C0379" w:rsidP="006169B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>0 (0.0)</w:t>
            </w:r>
          </w:p>
          <w:p w14:paraId="6865E6DA" w14:textId="77777777" w:rsidR="007C0379" w:rsidRPr="00352A70" w:rsidRDefault="007C0379" w:rsidP="006169B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>0 (0.0)</w:t>
            </w:r>
          </w:p>
          <w:p w14:paraId="28561D73" w14:textId="77777777" w:rsidR="007C0379" w:rsidRPr="00352A70" w:rsidRDefault="007C0379" w:rsidP="006169B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277" w:type="dxa"/>
            <w:shd w:val="clear" w:color="auto" w:fill="auto"/>
          </w:tcPr>
          <w:p w14:paraId="0AB49FF8" w14:textId="77777777" w:rsidR="007C0379" w:rsidRPr="00352A70" w:rsidRDefault="007C0379" w:rsidP="006169B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  <w:proofErr w:type="spellEnd"/>
          </w:p>
        </w:tc>
        <w:tc>
          <w:tcPr>
            <w:tcW w:w="1131" w:type="dxa"/>
            <w:shd w:val="clear" w:color="auto" w:fill="auto"/>
          </w:tcPr>
          <w:p w14:paraId="4E69A2BE" w14:textId="77777777" w:rsidR="007C0379" w:rsidRPr="00352A70" w:rsidRDefault="007C0379" w:rsidP="006169B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>0.622</w:t>
            </w:r>
          </w:p>
        </w:tc>
      </w:tr>
      <w:tr w:rsidR="007C0379" w14:paraId="40E77A95" w14:textId="77777777" w:rsidTr="006169B2">
        <w:tc>
          <w:tcPr>
            <w:tcW w:w="5098" w:type="dxa"/>
            <w:shd w:val="clear" w:color="auto" w:fill="auto"/>
          </w:tcPr>
          <w:p w14:paraId="07376857" w14:textId="77777777" w:rsidR="007C0379" w:rsidRPr="00352A70" w:rsidRDefault="007C0379" w:rsidP="006169B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>Frequency of social contacts, n (%) n (%)</w:t>
            </w:r>
          </w:p>
          <w:p w14:paraId="73AA8454" w14:textId="77777777" w:rsidR="007C0379" w:rsidRPr="00352A70" w:rsidRDefault="007C0379" w:rsidP="006169B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Meets friends at least once a week (4)</w:t>
            </w:r>
          </w:p>
          <w:p w14:paraId="6FA38997" w14:textId="77777777" w:rsidR="007C0379" w:rsidRPr="00352A70" w:rsidRDefault="007C0379" w:rsidP="006169B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Meets friends once every two weeks (3)</w:t>
            </w:r>
          </w:p>
          <w:p w14:paraId="6FE26874" w14:textId="77777777" w:rsidR="007C0379" w:rsidRPr="00352A70" w:rsidRDefault="007C0379" w:rsidP="006169B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Meets friends once a month (2)</w:t>
            </w:r>
          </w:p>
          <w:p w14:paraId="5BCE1B0E" w14:textId="77777777" w:rsidR="007C0379" w:rsidRPr="00352A70" w:rsidRDefault="007C0379" w:rsidP="006169B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Does not meet friends except “over the back fence” </w:t>
            </w:r>
          </w:p>
          <w:p w14:paraId="0CF0DE1A" w14:textId="77777777" w:rsidR="007C0379" w:rsidRPr="00352A70" w:rsidRDefault="007C0379" w:rsidP="006169B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or at work or school (1)</w:t>
            </w:r>
          </w:p>
          <w:p w14:paraId="0F854225" w14:textId="77777777" w:rsidR="007C0379" w:rsidRPr="00352A70" w:rsidRDefault="007C0379" w:rsidP="006169B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Does not meet friends at all (0)</w:t>
            </w:r>
          </w:p>
        </w:tc>
        <w:tc>
          <w:tcPr>
            <w:tcW w:w="1417" w:type="dxa"/>
            <w:shd w:val="clear" w:color="auto" w:fill="auto"/>
          </w:tcPr>
          <w:p w14:paraId="06474FD9" w14:textId="77777777" w:rsidR="007C0379" w:rsidRPr="00352A70" w:rsidRDefault="007C0379" w:rsidP="006169B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78CEF977" w14:textId="77777777" w:rsidR="007C0379" w:rsidRPr="00352A70" w:rsidRDefault="007C0379" w:rsidP="006169B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>91 (72.2)</w:t>
            </w:r>
          </w:p>
          <w:p w14:paraId="37454EEE" w14:textId="77777777" w:rsidR="007C0379" w:rsidRPr="00352A70" w:rsidRDefault="007C0379" w:rsidP="006169B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>24 (19.0)</w:t>
            </w:r>
          </w:p>
          <w:p w14:paraId="78F1CE4F" w14:textId="77777777" w:rsidR="007C0379" w:rsidRPr="00352A70" w:rsidRDefault="007C0379" w:rsidP="006169B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>8 (6.3)</w:t>
            </w:r>
          </w:p>
          <w:p w14:paraId="6F84A256" w14:textId="77777777" w:rsidR="007C0379" w:rsidRPr="00352A70" w:rsidRDefault="007C0379" w:rsidP="006169B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E549DF9" w14:textId="77777777" w:rsidR="007C0379" w:rsidRPr="00352A70" w:rsidRDefault="007C0379" w:rsidP="006169B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>(2.4)</w:t>
            </w:r>
          </w:p>
          <w:p w14:paraId="1F3D467B" w14:textId="77777777" w:rsidR="007C0379" w:rsidRPr="00352A70" w:rsidRDefault="007C0379" w:rsidP="006169B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417" w:type="dxa"/>
            <w:shd w:val="clear" w:color="auto" w:fill="auto"/>
          </w:tcPr>
          <w:p w14:paraId="0CC59B2D" w14:textId="77777777" w:rsidR="007C0379" w:rsidRPr="00352A70" w:rsidRDefault="007C0379" w:rsidP="006169B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3DED38F" w14:textId="77777777" w:rsidR="007C0379" w:rsidRPr="00352A70" w:rsidRDefault="007C0379" w:rsidP="006169B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>101 (78.3)</w:t>
            </w:r>
          </w:p>
          <w:p w14:paraId="6666CFFE" w14:textId="77777777" w:rsidR="007C0379" w:rsidRPr="00352A70" w:rsidRDefault="007C0379" w:rsidP="006169B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>23 (17.8)</w:t>
            </w:r>
          </w:p>
          <w:p w14:paraId="11462236" w14:textId="77777777" w:rsidR="007C0379" w:rsidRPr="00352A70" w:rsidRDefault="007C0379" w:rsidP="006169B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>5 (3.9)</w:t>
            </w:r>
          </w:p>
          <w:p w14:paraId="4A9B2A6A" w14:textId="77777777" w:rsidR="007C0379" w:rsidRPr="00352A70" w:rsidRDefault="007C0379" w:rsidP="006169B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DB6F235" w14:textId="77777777" w:rsidR="007C0379" w:rsidRPr="00352A70" w:rsidRDefault="007C0379" w:rsidP="006169B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>0 (0.0)</w:t>
            </w:r>
          </w:p>
          <w:p w14:paraId="2E76C2F5" w14:textId="77777777" w:rsidR="007C0379" w:rsidRPr="00352A70" w:rsidRDefault="007C0379" w:rsidP="006169B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277" w:type="dxa"/>
            <w:shd w:val="clear" w:color="auto" w:fill="auto"/>
          </w:tcPr>
          <w:p w14:paraId="1D21F378" w14:textId="77777777" w:rsidR="007C0379" w:rsidRPr="00352A70" w:rsidRDefault="007C0379" w:rsidP="006169B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>FFH = 3.81</w:t>
            </w:r>
          </w:p>
        </w:tc>
        <w:tc>
          <w:tcPr>
            <w:tcW w:w="1131" w:type="dxa"/>
            <w:shd w:val="clear" w:color="auto" w:fill="auto"/>
          </w:tcPr>
          <w:p w14:paraId="3A85FA7E" w14:textId="77777777" w:rsidR="007C0379" w:rsidRPr="00352A70" w:rsidRDefault="007C0379" w:rsidP="006169B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>0.277</w:t>
            </w:r>
          </w:p>
        </w:tc>
      </w:tr>
      <w:tr w:rsidR="007C0379" w14:paraId="7BB5BC44" w14:textId="77777777" w:rsidTr="006169B2">
        <w:tc>
          <w:tcPr>
            <w:tcW w:w="5098" w:type="dxa"/>
            <w:shd w:val="clear" w:color="auto" w:fill="auto"/>
          </w:tcPr>
          <w:p w14:paraId="0B56728F" w14:textId="77777777" w:rsidR="007C0379" w:rsidRPr="00352A70" w:rsidRDefault="007C0379" w:rsidP="006169B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>Quality of social contacts, n (%)</w:t>
            </w:r>
          </w:p>
          <w:p w14:paraId="0E7595EB" w14:textId="77777777" w:rsidR="007C0379" w:rsidRPr="00352A70" w:rsidRDefault="007C0379" w:rsidP="006169B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One or more close relationships (4)</w:t>
            </w:r>
          </w:p>
          <w:p w14:paraId="5005142A" w14:textId="77777777" w:rsidR="007C0379" w:rsidRPr="00352A70" w:rsidRDefault="007C0379" w:rsidP="006169B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One or more rather close relationships (3)</w:t>
            </w:r>
          </w:p>
          <w:p w14:paraId="6DE36725" w14:textId="77777777" w:rsidR="007C0379" w:rsidRPr="00352A70" w:rsidRDefault="007C0379" w:rsidP="006169B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One or more moderately close relationships (2)</w:t>
            </w:r>
          </w:p>
          <w:p w14:paraId="47F8F91E" w14:textId="77777777" w:rsidR="007C0379" w:rsidRPr="00352A70" w:rsidRDefault="007C0379" w:rsidP="006169B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Only rather superficial relationships (1)</w:t>
            </w:r>
          </w:p>
          <w:p w14:paraId="3579C559" w14:textId="77777777" w:rsidR="007C0379" w:rsidRPr="00352A70" w:rsidRDefault="007C0379" w:rsidP="006169B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Only very superficial relationships (0)</w:t>
            </w:r>
          </w:p>
        </w:tc>
        <w:tc>
          <w:tcPr>
            <w:tcW w:w="1417" w:type="dxa"/>
            <w:shd w:val="clear" w:color="auto" w:fill="auto"/>
          </w:tcPr>
          <w:p w14:paraId="1B94ABD2" w14:textId="77777777" w:rsidR="007C0379" w:rsidRPr="00352A70" w:rsidRDefault="007C0379" w:rsidP="006169B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1904B84" w14:textId="77777777" w:rsidR="007C0379" w:rsidRPr="00352A70" w:rsidRDefault="007C0379" w:rsidP="006169B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>77 (61.1)</w:t>
            </w:r>
          </w:p>
          <w:p w14:paraId="07ADD196" w14:textId="77777777" w:rsidR="007C0379" w:rsidRPr="00352A70" w:rsidRDefault="007C0379" w:rsidP="006169B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>30 (23.8)</w:t>
            </w:r>
          </w:p>
          <w:p w14:paraId="324E17AC" w14:textId="77777777" w:rsidR="007C0379" w:rsidRPr="00352A70" w:rsidRDefault="007C0379" w:rsidP="006169B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>13 (10.3)</w:t>
            </w:r>
          </w:p>
          <w:p w14:paraId="78EEF374" w14:textId="77777777" w:rsidR="007C0379" w:rsidRPr="00352A70" w:rsidRDefault="007C0379" w:rsidP="006169B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>6 (4.8)</w:t>
            </w:r>
          </w:p>
          <w:p w14:paraId="01FE9E68" w14:textId="77777777" w:rsidR="007C0379" w:rsidRPr="00352A70" w:rsidRDefault="007C0379" w:rsidP="006169B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417" w:type="dxa"/>
            <w:shd w:val="clear" w:color="auto" w:fill="auto"/>
          </w:tcPr>
          <w:p w14:paraId="200FB999" w14:textId="77777777" w:rsidR="007C0379" w:rsidRPr="00352A70" w:rsidRDefault="007C0379" w:rsidP="006169B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64FF6CF" w14:textId="77777777" w:rsidR="007C0379" w:rsidRPr="00352A70" w:rsidRDefault="007C0379" w:rsidP="006169B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>82 (63.6)</w:t>
            </w:r>
          </w:p>
          <w:p w14:paraId="14BC0D9D" w14:textId="77777777" w:rsidR="007C0379" w:rsidRPr="00352A70" w:rsidRDefault="007C0379" w:rsidP="006169B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>32 (24.8)</w:t>
            </w:r>
          </w:p>
          <w:p w14:paraId="0D62EC2C" w14:textId="77777777" w:rsidR="007C0379" w:rsidRPr="00352A70" w:rsidRDefault="007C0379" w:rsidP="006169B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>12 (9.3)</w:t>
            </w:r>
          </w:p>
          <w:p w14:paraId="270B06F0" w14:textId="77777777" w:rsidR="007C0379" w:rsidRPr="00352A70" w:rsidRDefault="007C0379" w:rsidP="006169B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>3 (2.3)</w:t>
            </w:r>
          </w:p>
          <w:p w14:paraId="6D15EC71" w14:textId="77777777" w:rsidR="007C0379" w:rsidRPr="00352A70" w:rsidRDefault="007C0379" w:rsidP="006169B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277" w:type="dxa"/>
            <w:shd w:val="clear" w:color="auto" w:fill="auto"/>
          </w:tcPr>
          <w:p w14:paraId="7D1CA149" w14:textId="77777777" w:rsidR="007C0379" w:rsidRPr="00352A70" w:rsidRDefault="007C0379" w:rsidP="006169B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>FFH = 1.22</w:t>
            </w:r>
          </w:p>
        </w:tc>
        <w:tc>
          <w:tcPr>
            <w:tcW w:w="1131" w:type="dxa"/>
            <w:shd w:val="clear" w:color="auto" w:fill="auto"/>
          </w:tcPr>
          <w:p w14:paraId="4E645FA3" w14:textId="77777777" w:rsidR="007C0379" w:rsidRPr="00352A70" w:rsidRDefault="007C0379" w:rsidP="006169B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>0.782</w:t>
            </w:r>
          </w:p>
        </w:tc>
      </w:tr>
      <w:tr w:rsidR="007C0379" w14:paraId="625FE0E7" w14:textId="77777777" w:rsidTr="006169B2">
        <w:tc>
          <w:tcPr>
            <w:tcW w:w="5098" w:type="dxa"/>
            <w:shd w:val="clear" w:color="auto" w:fill="auto"/>
          </w:tcPr>
          <w:p w14:paraId="0604648F" w14:textId="77777777" w:rsidR="007C0379" w:rsidRPr="00352A70" w:rsidRDefault="007C0379" w:rsidP="006169B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>Quantity of useful work, n (%)</w:t>
            </w:r>
          </w:p>
          <w:p w14:paraId="71926C22" w14:textId="77777777" w:rsidR="007C0379" w:rsidRPr="00352A70" w:rsidRDefault="007C0379" w:rsidP="006169B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Employed full-time continuously (4)</w:t>
            </w:r>
          </w:p>
          <w:p w14:paraId="194B384F" w14:textId="77777777" w:rsidR="007C0379" w:rsidRPr="00352A70" w:rsidRDefault="007C0379" w:rsidP="006169B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Employed for about ¾ of the year’s working hours (3)</w:t>
            </w:r>
          </w:p>
          <w:p w14:paraId="75BBEE29" w14:textId="77777777" w:rsidR="007C0379" w:rsidRPr="00352A70" w:rsidRDefault="007C0379" w:rsidP="006169B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Employed for about ½ of the year’s working hours (2)</w:t>
            </w:r>
          </w:p>
          <w:p w14:paraId="45AC9554" w14:textId="77777777" w:rsidR="007C0379" w:rsidRPr="00352A70" w:rsidRDefault="007C0379" w:rsidP="006169B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Employed for about ¼ of the year’s working hours (1)</w:t>
            </w:r>
          </w:p>
          <w:p w14:paraId="08E989DE" w14:textId="77777777" w:rsidR="007C0379" w:rsidRPr="00352A70" w:rsidRDefault="007C0379" w:rsidP="006169B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No useful work (0)</w:t>
            </w:r>
          </w:p>
        </w:tc>
        <w:tc>
          <w:tcPr>
            <w:tcW w:w="1417" w:type="dxa"/>
            <w:shd w:val="clear" w:color="auto" w:fill="auto"/>
          </w:tcPr>
          <w:p w14:paraId="025AAEAB" w14:textId="77777777" w:rsidR="007C0379" w:rsidRPr="00352A70" w:rsidRDefault="007C0379" w:rsidP="006169B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BEB7F41" w14:textId="77777777" w:rsidR="007C0379" w:rsidRPr="00352A70" w:rsidRDefault="007C0379" w:rsidP="006169B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>115 (90.6)</w:t>
            </w:r>
          </w:p>
          <w:p w14:paraId="447DD61A" w14:textId="77777777" w:rsidR="007C0379" w:rsidRPr="00352A70" w:rsidRDefault="007C0379" w:rsidP="006169B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>8 (6.3)</w:t>
            </w:r>
          </w:p>
          <w:p w14:paraId="2A8B8D2C" w14:textId="77777777" w:rsidR="007C0379" w:rsidRPr="00352A70" w:rsidRDefault="007C0379" w:rsidP="006169B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>2 (1.6)</w:t>
            </w:r>
          </w:p>
          <w:p w14:paraId="46B38FC6" w14:textId="77777777" w:rsidR="007C0379" w:rsidRPr="00352A70" w:rsidRDefault="007C0379" w:rsidP="006169B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>1 (0.8)</w:t>
            </w:r>
          </w:p>
          <w:p w14:paraId="719F8102" w14:textId="77777777" w:rsidR="007C0379" w:rsidRPr="00352A70" w:rsidRDefault="007C0379" w:rsidP="006169B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>1 (0.8)</w:t>
            </w:r>
          </w:p>
        </w:tc>
        <w:tc>
          <w:tcPr>
            <w:tcW w:w="1417" w:type="dxa"/>
            <w:shd w:val="clear" w:color="auto" w:fill="auto"/>
          </w:tcPr>
          <w:p w14:paraId="0F252104" w14:textId="77777777" w:rsidR="007C0379" w:rsidRPr="00352A70" w:rsidRDefault="007C0379" w:rsidP="006169B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E705086" w14:textId="77777777" w:rsidR="007C0379" w:rsidRPr="00352A70" w:rsidRDefault="007C0379" w:rsidP="006169B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>115 (88.5)</w:t>
            </w:r>
          </w:p>
          <w:p w14:paraId="55CDF5C0" w14:textId="77777777" w:rsidR="007C0379" w:rsidRPr="00352A70" w:rsidRDefault="007C0379" w:rsidP="006169B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>8 (6.2)</w:t>
            </w:r>
          </w:p>
          <w:p w14:paraId="5959B51E" w14:textId="77777777" w:rsidR="007C0379" w:rsidRPr="00352A70" w:rsidRDefault="007C0379" w:rsidP="006169B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>6 (4.6)</w:t>
            </w:r>
          </w:p>
          <w:p w14:paraId="61862F17" w14:textId="77777777" w:rsidR="007C0379" w:rsidRPr="00352A70" w:rsidRDefault="007C0379" w:rsidP="006169B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>1 (0.8)</w:t>
            </w:r>
          </w:p>
          <w:p w14:paraId="73C97479" w14:textId="77777777" w:rsidR="007C0379" w:rsidRPr="00352A70" w:rsidRDefault="007C0379" w:rsidP="006169B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277" w:type="dxa"/>
            <w:shd w:val="clear" w:color="auto" w:fill="auto"/>
          </w:tcPr>
          <w:p w14:paraId="12862E1C" w14:textId="77777777" w:rsidR="007C0379" w:rsidRPr="00352A70" w:rsidRDefault="007C0379" w:rsidP="006169B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>FFH = 3.07</w:t>
            </w:r>
          </w:p>
        </w:tc>
        <w:tc>
          <w:tcPr>
            <w:tcW w:w="1131" w:type="dxa"/>
            <w:shd w:val="clear" w:color="auto" w:fill="auto"/>
          </w:tcPr>
          <w:p w14:paraId="40A3AE3B" w14:textId="77777777" w:rsidR="007C0379" w:rsidRPr="00352A70" w:rsidRDefault="007C0379" w:rsidP="006169B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>0.638</w:t>
            </w:r>
          </w:p>
        </w:tc>
      </w:tr>
      <w:tr w:rsidR="007C0379" w14:paraId="1D3078B2" w14:textId="77777777" w:rsidTr="006169B2">
        <w:tc>
          <w:tcPr>
            <w:tcW w:w="5098" w:type="dxa"/>
            <w:shd w:val="clear" w:color="auto" w:fill="auto"/>
          </w:tcPr>
          <w:p w14:paraId="1343E519" w14:textId="77777777" w:rsidR="007C0379" w:rsidRPr="00352A70" w:rsidRDefault="007C0379" w:rsidP="006169B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>Quality of useful work, n (%)</w:t>
            </w:r>
          </w:p>
          <w:p w14:paraId="2EB8A821" w14:textId="77777777" w:rsidR="007C0379" w:rsidRPr="00352A70" w:rsidRDefault="007C0379" w:rsidP="006169B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Very competent (4)</w:t>
            </w:r>
          </w:p>
          <w:p w14:paraId="7D16CEBB" w14:textId="77777777" w:rsidR="007C0379" w:rsidRPr="00352A70" w:rsidRDefault="007C0379" w:rsidP="006169B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Competent (3)</w:t>
            </w:r>
          </w:p>
          <w:p w14:paraId="6F05C67B" w14:textId="77777777" w:rsidR="007C0379" w:rsidRPr="00352A70" w:rsidRDefault="007C0379" w:rsidP="006169B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Moderately competent (2)</w:t>
            </w:r>
          </w:p>
          <w:p w14:paraId="4B9C41E9" w14:textId="77777777" w:rsidR="007C0379" w:rsidRPr="00352A70" w:rsidRDefault="007C0379" w:rsidP="006169B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Marginally competent (1)</w:t>
            </w:r>
          </w:p>
          <w:p w14:paraId="449970C5" w14:textId="77777777" w:rsidR="007C0379" w:rsidRPr="00352A70" w:rsidRDefault="007C0379" w:rsidP="006169B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Incompetent (0)</w:t>
            </w:r>
          </w:p>
        </w:tc>
        <w:tc>
          <w:tcPr>
            <w:tcW w:w="1417" w:type="dxa"/>
            <w:shd w:val="clear" w:color="auto" w:fill="auto"/>
          </w:tcPr>
          <w:p w14:paraId="4D880956" w14:textId="77777777" w:rsidR="007C0379" w:rsidRPr="00352A70" w:rsidRDefault="007C0379" w:rsidP="006169B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76DB04ED" w14:textId="77777777" w:rsidR="007C0379" w:rsidRPr="00352A70" w:rsidRDefault="007C0379" w:rsidP="006169B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>42 (33.3)</w:t>
            </w:r>
          </w:p>
          <w:p w14:paraId="4B58EC63" w14:textId="77777777" w:rsidR="007C0379" w:rsidRPr="00352A70" w:rsidRDefault="007C0379" w:rsidP="006169B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>71 (56.3)</w:t>
            </w:r>
          </w:p>
          <w:p w14:paraId="2D716835" w14:textId="77777777" w:rsidR="007C0379" w:rsidRPr="00352A70" w:rsidRDefault="007C0379" w:rsidP="006169B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>12 (9.5)</w:t>
            </w:r>
          </w:p>
          <w:p w14:paraId="72B795B6" w14:textId="77777777" w:rsidR="007C0379" w:rsidRPr="00352A70" w:rsidRDefault="007C0379" w:rsidP="006169B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>1 (0.8)</w:t>
            </w:r>
          </w:p>
          <w:p w14:paraId="07F76CDE" w14:textId="77777777" w:rsidR="007C0379" w:rsidRPr="00352A70" w:rsidRDefault="007C0379" w:rsidP="006169B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417" w:type="dxa"/>
            <w:shd w:val="clear" w:color="auto" w:fill="auto"/>
          </w:tcPr>
          <w:p w14:paraId="3A183CF7" w14:textId="77777777" w:rsidR="007C0379" w:rsidRPr="00352A70" w:rsidRDefault="007C0379" w:rsidP="006169B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EE7B209" w14:textId="77777777" w:rsidR="007C0379" w:rsidRPr="00352A70" w:rsidRDefault="007C0379" w:rsidP="006169B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>49 (38.0)</w:t>
            </w:r>
          </w:p>
          <w:p w14:paraId="29A5E919" w14:textId="77777777" w:rsidR="007C0379" w:rsidRPr="00352A70" w:rsidRDefault="007C0379" w:rsidP="006169B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>72 (55.8)</w:t>
            </w:r>
          </w:p>
          <w:p w14:paraId="5CEC3826" w14:textId="77777777" w:rsidR="007C0379" w:rsidRPr="00352A70" w:rsidRDefault="007C0379" w:rsidP="006169B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>8 (6.2)</w:t>
            </w:r>
          </w:p>
          <w:p w14:paraId="6D33025D" w14:textId="77777777" w:rsidR="007C0379" w:rsidRPr="00352A70" w:rsidRDefault="007C0379" w:rsidP="006169B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>0 (0.0)</w:t>
            </w:r>
          </w:p>
          <w:p w14:paraId="58EE8D97" w14:textId="77777777" w:rsidR="007C0379" w:rsidRPr="00352A70" w:rsidRDefault="007C0379" w:rsidP="006169B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277" w:type="dxa"/>
            <w:shd w:val="clear" w:color="auto" w:fill="auto"/>
          </w:tcPr>
          <w:p w14:paraId="52BAB198" w14:textId="77777777" w:rsidR="007C0379" w:rsidRPr="00352A70" w:rsidRDefault="007C0379" w:rsidP="006169B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>FFH = 2.24</w:t>
            </w:r>
          </w:p>
        </w:tc>
        <w:tc>
          <w:tcPr>
            <w:tcW w:w="1131" w:type="dxa"/>
            <w:shd w:val="clear" w:color="auto" w:fill="auto"/>
          </w:tcPr>
          <w:p w14:paraId="5F3C08F5" w14:textId="77777777" w:rsidR="007C0379" w:rsidRPr="00352A70" w:rsidRDefault="007C0379" w:rsidP="006169B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>0.517</w:t>
            </w:r>
          </w:p>
        </w:tc>
      </w:tr>
      <w:tr w:rsidR="007C0379" w14:paraId="4C865DAE" w14:textId="77777777" w:rsidTr="006169B2">
        <w:tc>
          <w:tcPr>
            <w:tcW w:w="5098" w:type="dxa"/>
            <w:shd w:val="clear" w:color="auto" w:fill="auto"/>
          </w:tcPr>
          <w:p w14:paraId="67930866" w14:textId="77777777" w:rsidR="007C0379" w:rsidRPr="00352A70" w:rsidRDefault="007C0379" w:rsidP="006169B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>Absence of symptoms (in past month), n (%)</w:t>
            </w:r>
          </w:p>
          <w:p w14:paraId="0EB612B1" w14:textId="77777777" w:rsidR="007C0379" w:rsidRPr="00352A70" w:rsidRDefault="007C0379" w:rsidP="006169B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No signs or symptoms (4)</w:t>
            </w:r>
          </w:p>
          <w:p w14:paraId="79F7B769" w14:textId="77777777" w:rsidR="007C0379" w:rsidRPr="00352A70" w:rsidRDefault="007C0379" w:rsidP="006169B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Slights signs or symptoms most of the time or moderate signs </w:t>
            </w:r>
          </w:p>
          <w:p w14:paraId="2F44304E" w14:textId="77777777" w:rsidR="007C0379" w:rsidRPr="00352A70" w:rsidRDefault="007C0379" w:rsidP="006169B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and symptoms on rare occasions (3)</w:t>
            </w:r>
          </w:p>
          <w:p w14:paraId="65FDEF3C" w14:textId="77777777" w:rsidR="007C0379" w:rsidRPr="00352A70" w:rsidRDefault="007C0379" w:rsidP="006169B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Moderate signs and symptoms sometimes (2)</w:t>
            </w:r>
          </w:p>
          <w:p w14:paraId="59CFB4E6" w14:textId="77777777" w:rsidR="007C0379" w:rsidRPr="00352A70" w:rsidRDefault="007C0379" w:rsidP="006169B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Severe signs and symptoms sometimes or moderate signs and</w:t>
            </w:r>
          </w:p>
          <w:p w14:paraId="105BCF2C" w14:textId="77777777" w:rsidR="007C0379" w:rsidRPr="00352A70" w:rsidRDefault="007C0379" w:rsidP="006169B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symptoms continuously (1)</w:t>
            </w:r>
          </w:p>
          <w:p w14:paraId="2D2788E0" w14:textId="77777777" w:rsidR="007C0379" w:rsidRPr="00352A70" w:rsidRDefault="007C0379" w:rsidP="006169B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   Continuous and severe signs and symptoms (0)</w:t>
            </w:r>
          </w:p>
        </w:tc>
        <w:tc>
          <w:tcPr>
            <w:tcW w:w="1417" w:type="dxa"/>
            <w:shd w:val="clear" w:color="auto" w:fill="auto"/>
          </w:tcPr>
          <w:p w14:paraId="60BAD490" w14:textId="77777777" w:rsidR="007C0379" w:rsidRPr="00352A70" w:rsidRDefault="007C0379" w:rsidP="006169B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7A797452" w14:textId="77777777" w:rsidR="007C0379" w:rsidRPr="00352A70" w:rsidRDefault="007C0379" w:rsidP="006169B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>38 (30.2)</w:t>
            </w:r>
          </w:p>
          <w:p w14:paraId="20707017" w14:textId="77777777" w:rsidR="007C0379" w:rsidRPr="00352A70" w:rsidRDefault="007C0379" w:rsidP="006169B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488F767" w14:textId="77777777" w:rsidR="007C0379" w:rsidRPr="00352A70" w:rsidRDefault="007C0379" w:rsidP="006169B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>49 (38.9)</w:t>
            </w:r>
          </w:p>
          <w:p w14:paraId="6587E41C" w14:textId="77777777" w:rsidR="007C0379" w:rsidRPr="00352A70" w:rsidRDefault="007C0379" w:rsidP="006169B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>31 (24.6)</w:t>
            </w:r>
          </w:p>
          <w:p w14:paraId="29470122" w14:textId="77777777" w:rsidR="007C0379" w:rsidRPr="00352A70" w:rsidRDefault="007C0379" w:rsidP="006169B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24032B9A" w14:textId="77777777" w:rsidR="007C0379" w:rsidRPr="00352A70" w:rsidRDefault="007C0379" w:rsidP="006169B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>6 (4.8)</w:t>
            </w:r>
          </w:p>
          <w:p w14:paraId="28AC79E7" w14:textId="77777777" w:rsidR="007C0379" w:rsidRPr="00352A70" w:rsidRDefault="007C0379" w:rsidP="006169B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>2 (1.6)</w:t>
            </w:r>
          </w:p>
        </w:tc>
        <w:tc>
          <w:tcPr>
            <w:tcW w:w="1417" w:type="dxa"/>
            <w:shd w:val="clear" w:color="auto" w:fill="auto"/>
          </w:tcPr>
          <w:p w14:paraId="7BCD6D47" w14:textId="77777777" w:rsidR="007C0379" w:rsidRPr="00352A70" w:rsidRDefault="007C0379" w:rsidP="006169B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2E63F3F" w14:textId="77777777" w:rsidR="007C0379" w:rsidRPr="00352A70" w:rsidRDefault="007C0379" w:rsidP="006169B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>45 (34.9)</w:t>
            </w:r>
          </w:p>
          <w:p w14:paraId="26151081" w14:textId="77777777" w:rsidR="007C0379" w:rsidRPr="00352A70" w:rsidRDefault="007C0379" w:rsidP="006169B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126FCAF" w14:textId="77777777" w:rsidR="007C0379" w:rsidRPr="00352A70" w:rsidRDefault="007C0379" w:rsidP="006169B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>48 (37.2)</w:t>
            </w:r>
          </w:p>
          <w:p w14:paraId="1FB8748E" w14:textId="77777777" w:rsidR="007C0379" w:rsidRPr="00352A70" w:rsidRDefault="007C0379" w:rsidP="006169B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>29 (22.5)</w:t>
            </w:r>
          </w:p>
          <w:p w14:paraId="025C4128" w14:textId="77777777" w:rsidR="007C0379" w:rsidRPr="00352A70" w:rsidRDefault="007C0379" w:rsidP="006169B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283C5FA5" w14:textId="77777777" w:rsidR="007C0379" w:rsidRPr="00352A70" w:rsidRDefault="007C0379" w:rsidP="006169B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>6 (4.7)</w:t>
            </w:r>
          </w:p>
          <w:p w14:paraId="2F2DF4B1" w14:textId="77777777" w:rsidR="007C0379" w:rsidRPr="00352A70" w:rsidRDefault="007C0379" w:rsidP="006169B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>1 (0.8)</w:t>
            </w:r>
          </w:p>
        </w:tc>
        <w:tc>
          <w:tcPr>
            <w:tcW w:w="1277" w:type="dxa"/>
            <w:shd w:val="clear" w:color="auto" w:fill="auto"/>
          </w:tcPr>
          <w:p w14:paraId="1110FA2D" w14:textId="77777777" w:rsidR="007C0379" w:rsidRPr="00352A70" w:rsidRDefault="007C0379" w:rsidP="006169B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>FFH = 1.10</w:t>
            </w:r>
          </w:p>
        </w:tc>
        <w:tc>
          <w:tcPr>
            <w:tcW w:w="1131" w:type="dxa"/>
            <w:shd w:val="clear" w:color="auto" w:fill="auto"/>
          </w:tcPr>
          <w:p w14:paraId="535A5BF3" w14:textId="77777777" w:rsidR="007C0379" w:rsidRPr="00352A70" w:rsidRDefault="007C0379" w:rsidP="006169B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>0.916</w:t>
            </w:r>
          </w:p>
        </w:tc>
      </w:tr>
      <w:tr w:rsidR="007C0379" w14:paraId="71C42DF1" w14:textId="77777777" w:rsidTr="006169B2">
        <w:tc>
          <w:tcPr>
            <w:tcW w:w="5098" w:type="dxa"/>
            <w:shd w:val="clear" w:color="auto" w:fill="auto"/>
          </w:tcPr>
          <w:p w14:paraId="59C4C556" w14:textId="77777777" w:rsidR="007C0379" w:rsidRPr="00352A70" w:rsidRDefault="007C0379" w:rsidP="006169B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>Ability to meet own basic needs, n (%)</w:t>
            </w:r>
          </w:p>
          <w:p w14:paraId="6CD34802" w14:textId="77777777" w:rsidR="007C0379" w:rsidRPr="00352A70" w:rsidRDefault="007C0379" w:rsidP="006169B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Needs no help (4)</w:t>
            </w:r>
          </w:p>
          <w:p w14:paraId="007E77C8" w14:textId="77777777" w:rsidR="007C0379" w:rsidRPr="00352A70" w:rsidRDefault="007C0379" w:rsidP="006169B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Needs a little help (3)</w:t>
            </w:r>
          </w:p>
          <w:p w14:paraId="0EC5DB4C" w14:textId="77777777" w:rsidR="007C0379" w:rsidRPr="00352A70" w:rsidRDefault="007C0379" w:rsidP="006169B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Needs some help (2)</w:t>
            </w:r>
          </w:p>
          <w:p w14:paraId="577AA975" w14:textId="77777777" w:rsidR="007C0379" w:rsidRPr="00352A70" w:rsidRDefault="007C0379" w:rsidP="006169B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Needs considerable help (1)</w:t>
            </w:r>
          </w:p>
          <w:p w14:paraId="17C3D159" w14:textId="77777777" w:rsidR="007C0379" w:rsidRPr="00352A70" w:rsidRDefault="007C0379" w:rsidP="006169B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Needs total help (0)</w:t>
            </w:r>
          </w:p>
        </w:tc>
        <w:tc>
          <w:tcPr>
            <w:tcW w:w="1417" w:type="dxa"/>
            <w:shd w:val="clear" w:color="auto" w:fill="auto"/>
          </w:tcPr>
          <w:p w14:paraId="4E430B6A" w14:textId="77777777" w:rsidR="007C0379" w:rsidRPr="00352A70" w:rsidRDefault="007C0379" w:rsidP="006169B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7D19B14E" w14:textId="77777777" w:rsidR="007C0379" w:rsidRPr="00352A70" w:rsidRDefault="007C0379" w:rsidP="006169B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>119 (93.7)</w:t>
            </w:r>
          </w:p>
          <w:p w14:paraId="5DB3E855" w14:textId="77777777" w:rsidR="007C0379" w:rsidRPr="00352A70" w:rsidRDefault="007C0379" w:rsidP="006169B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>6 (4.7)</w:t>
            </w:r>
          </w:p>
          <w:p w14:paraId="59E4ED67" w14:textId="77777777" w:rsidR="007C0379" w:rsidRPr="00352A70" w:rsidRDefault="007C0379" w:rsidP="006169B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>2 (1.6)</w:t>
            </w:r>
          </w:p>
          <w:p w14:paraId="3E74712B" w14:textId="77777777" w:rsidR="007C0379" w:rsidRPr="00352A70" w:rsidRDefault="007C0379" w:rsidP="006169B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>0 (0.0)</w:t>
            </w:r>
          </w:p>
          <w:p w14:paraId="142655EA" w14:textId="77777777" w:rsidR="007C0379" w:rsidRPr="00352A70" w:rsidRDefault="007C0379" w:rsidP="006169B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417" w:type="dxa"/>
            <w:shd w:val="clear" w:color="auto" w:fill="auto"/>
          </w:tcPr>
          <w:p w14:paraId="1DBABCF0" w14:textId="77777777" w:rsidR="007C0379" w:rsidRPr="00352A70" w:rsidRDefault="007C0379" w:rsidP="006169B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FEF0F3E" w14:textId="77777777" w:rsidR="007C0379" w:rsidRPr="00352A70" w:rsidRDefault="007C0379" w:rsidP="006169B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>111 (85.4)</w:t>
            </w:r>
          </w:p>
          <w:p w14:paraId="31287F03" w14:textId="77777777" w:rsidR="007C0379" w:rsidRPr="00352A70" w:rsidRDefault="007C0379" w:rsidP="006169B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>17 (13.1)</w:t>
            </w:r>
          </w:p>
          <w:p w14:paraId="799D667C" w14:textId="77777777" w:rsidR="007C0379" w:rsidRPr="00352A70" w:rsidRDefault="007C0379" w:rsidP="006169B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>2 (1.5)</w:t>
            </w:r>
          </w:p>
          <w:p w14:paraId="26719F6E" w14:textId="77777777" w:rsidR="007C0379" w:rsidRPr="00352A70" w:rsidRDefault="007C0379" w:rsidP="006169B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>0 (0.0)</w:t>
            </w:r>
          </w:p>
          <w:p w14:paraId="6FFE0684" w14:textId="77777777" w:rsidR="007C0379" w:rsidRPr="00352A70" w:rsidRDefault="007C0379" w:rsidP="006169B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277" w:type="dxa"/>
            <w:shd w:val="clear" w:color="auto" w:fill="auto"/>
          </w:tcPr>
          <w:p w14:paraId="7F4CE1B2" w14:textId="77777777" w:rsidR="007C0379" w:rsidRPr="00352A70" w:rsidRDefault="007C0379" w:rsidP="006169B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>FFH = 5.62</w:t>
            </w:r>
          </w:p>
        </w:tc>
        <w:tc>
          <w:tcPr>
            <w:tcW w:w="1131" w:type="dxa"/>
            <w:shd w:val="clear" w:color="auto" w:fill="auto"/>
          </w:tcPr>
          <w:p w14:paraId="437B71A9" w14:textId="77777777" w:rsidR="007C0379" w:rsidRPr="00352A70" w:rsidRDefault="007C0379" w:rsidP="006169B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>0.047</w:t>
            </w:r>
          </w:p>
        </w:tc>
      </w:tr>
      <w:tr w:rsidR="007C0379" w14:paraId="38344CE2" w14:textId="77777777" w:rsidTr="006169B2">
        <w:tc>
          <w:tcPr>
            <w:tcW w:w="5098" w:type="dxa"/>
            <w:shd w:val="clear" w:color="auto" w:fill="auto"/>
          </w:tcPr>
          <w:p w14:paraId="0E2376AE" w14:textId="77777777" w:rsidR="007C0379" w:rsidRPr="00352A70" w:rsidRDefault="007C0379" w:rsidP="006169B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>Fullness of life in past year, n (%)</w:t>
            </w:r>
          </w:p>
          <w:p w14:paraId="018CBC12" w14:textId="77777777" w:rsidR="007C0379" w:rsidRPr="00352A70" w:rsidRDefault="007C0379" w:rsidP="006169B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Very full life (4)</w:t>
            </w:r>
          </w:p>
          <w:p w14:paraId="0F179D43" w14:textId="77777777" w:rsidR="007C0379" w:rsidRPr="00352A70" w:rsidRDefault="007C0379" w:rsidP="006169B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Full life (3)</w:t>
            </w:r>
          </w:p>
          <w:p w14:paraId="17F8D8F4" w14:textId="77777777" w:rsidR="007C0379" w:rsidRPr="00352A70" w:rsidRDefault="007C0379" w:rsidP="006169B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Moderately full life (2)</w:t>
            </w:r>
          </w:p>
          <w:p w14:paraId="40A7BDCD" w14:textId="77777777" w:rsidR="007C0379" w:rsidRPr="00352A70" w:rsidRDefault="007C0379" w:rsidP="006169B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Relatively empty life (1)</w:t>
            </w:r>
          </w:p>
          <w:p w14:paraId="7E2949A8" w14:textId="77777777" w:rsidR="007C0379" w:rsidRPr="00352A70" w:rsidRDefault="007C0379" w:rsidP="006169B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Vegetative existence (0)</w:t>
            </w:r>
          </w:p>
        </w:tc>
        <w:tc>
          <w:tcPr>
            <w:tcW w:w="1417" w:type="dxa"/>
            <w:shd w:val="clear" w:color="auto" w:fill="auto"/>
          </w:tcPr>
          <w:p w14:paraId="10FBB502" w14:textId="77777777" w:rsidR="007C0379" w:rsidRPr="00352A70" w:rsidRDefault="007C0379" w:rsidP="006169B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235BD4B0" w14:textId="77777777" w:rsidR="007C0379" w:rsidRPr="00352A70" w:rsidRDefault="007C0379" w:rsidP="006169B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>34 (27.4)</w:t>
            </w:r>
          </w:p>
          <w:p w14:paraId="14FB17F1" w14:textId="77777777" w:rsidR="007C0379" w:rsidRPr="00352A70" w:rsidRDefault="007C0379" w:rsidP="006169B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>65 (52.4)</w:t>
            </w:r>
          </w:p>
          <w:p w14:paraId="7FD22E45" w14:textId="77777777" w:rsidR="007C0379" w:rsidRPr="00352A70" w:rsidRDefault="007C0379" w:rsidP="006169B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>20 (16.1)</w:t>
            </w:r>
          </w:p>
          <w:p w14:paraId="3D461656" w14:textId="77777777" w:rsidR="007C0379" w:rsidRPr="00352A70" w:rsidRDefault="007C0379" w:rsidP="006169B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>5 (4.0)</w:t>
            </w:r>
          </w:p>
          <w:p w14:paraId="44D3B217" w14:textId="77777777" w:rsidR="007C0379" w:rsidRPr="00352A70" w:rsidRDefault="007C0379" w:rsidP="006169B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417" w:type="dxa"/>
            <w:shd w:val="clear" w:color="auto" w:fill="auto"/>
          </w:tcPr>
          <w:p w14:paraId="0863F5D3" w14:textId="77777777" w:rsidR="007C0379" w:rsidRPr="00352A70" w:rsidRDefault="007C0379" w:rsidP="006169B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7DDA4E7B" w14:textId="77777777" w:rsidR="007C0379" w:rsidRPr="00352A70" w:rsidRDefault="007C0379" w:rsidP="006169B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>46 (35.9)</w:t>
            </w:r>
          </w:p>
          <w:p w14:paraId="3B01B2AE" w14:textId="77777777" w:rsidR="007C0379" w:rsidRPr="00352A70" w:rsidRDefault="007C0379" w:rsidP="006169B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>57 (44.5)</w:t>
            </w:r>
          </w:p>
          <w:p w14:paraId="4B308990" w14:textId="77777777" w:rsidR="007C0379" w:rsidRPr="00352A70" w:rsidRDefault="007C0379" w:rsidP="006169B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>23 (18.0)</w:t>
            </w:r>
          </w:p>
          <w:p w14:paraId="201A36AD" w14:textId="77777777" w:rsidR="007C0379" w:rsidRPr="00352A70" w:rsidRDefault="007C0379" w:rsidP="006169B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>2 (1.6)</w:t>
            </w:r>
          </w:p>
          <w:p w14:paraId="28B04AC3" w14:textId="77777777" w:rsidR="007C0379" w:rsidRPr="00352A70" w:rsidRDefault="007C0379" w:rsidP="006169B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>(0.0)</w:t>
            </w:r>
          </w:p>
        </w:tc>
        <w:tc>
          <w:tcPr>
            <w:tcW w:w="1277" w:type="dxa"/>
            <w:shd w:val="clear" w:color="auto" w:fill="auto"/>
          </w:tcPr>
          <w:p w14:paraId="0E30F25C" w14:textId="77777777" w:rsidR="007C0379" w:rsidRPr="00352A70" w:rsidRDefault="007C0379" w:rsidP="006169B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>FFH = 3.69</w:t>
            </w:r>
          </w:p>
        </w:tc>
        <w:tc>
          <w:tcPr>
            <w:tcW w:w="1131" w:type="dxa"/>
            <w:shd w:val="clear" w:color="auto" w:fill="auto"/>
          </w:tcPr>
          <w:p w14:paraId="06CE6CE5" w14:textId="77777777" w:rsidR="007C0379" w:rsidRPr="00352A70" w:rsidRDefault="007C0379" w:rsidP="006169B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>0.302</w:t>
            </w:r>
          </w:p>
        </w:tc>
      </w:tr>
      <w:tr w:rsidR="007C0379" w14:paraId="77CDDEC3" w14:textId="77777777" w:rsidTr="006169B2">
        <w:tc>
          <w:tcPr>
            <w:tcW w:w="5098" w:type="dxa"/>
            <w:shd w:val="clear" w:color="auto" w:fill="auto"/>
          </w:tcPr>
          <w:p w14:paraId="49763CB6" w14:textId="77777777" w:rsidR="007C0379" w:rsidRPr="00352A70" w:rsidRDefault="007C0379" w:rsidP="006169B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>Overall level of function in past year, n (%)</w:t>
            </w:r>
          </w:p>
          <w:p w14:paraId="5803FE50" w14:textId="77777777" w:rsidR="007C0379" w:rsidRPr="00352A70" w:rsidRDefault="007C0379" w:rsidP="006169B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No impairment (4)</w:t>
            </w:r>
          </w:p>
          <w:p w14:paraId="2C4027FE" w14:textId="77777777" w:rsidR="007C0379" w:rsidRPr="00352A70" w:rsidRDefault="007C0379" w:rsidP="006169B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Slight impairment most of the time or moderate </w:t>
            </w:r>
          </w:p>
          <w:p w14:paraId="344B0873" w14:textId="77777777" w:rsidR="007C0379" w:rsidRPr="00352A70" w:rsidRDefault="007C0379" w:rsidP="006169B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impairment rarely (3)</w:t>
            </w:r>
          </w:p>
          <w:p w14:paraId="3D900110" w14:textId="77777777" w:rsidR="007C0379" w:rsidRPr="00352A70" w:rsidRDefault="007C0379" w:rsidP="006169B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Moderate impairment sometimes (2)</w:t>
            </w:r>
          </w:p>
          <w:p w14:paraId="5885A21F" w14:textId="77777777" w:rsidR="007C0379" w:rsidRPr="00352A70" w:rsidRDefault="007C0379" w:rsidP="006169B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Severe impairment sometimes of moderate </w:t>
            </w:r>
          </w:p>
          <w:p w14:paraId="19A95AE7" w14:textId="77777777" w:rsidR="007C0379" w:rsidRPr="00352A70" w:rsidRDefault="007C0379" w:rsidP="006169B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impairment continuously (1)</w:t>
            </w:r>
          </w:p>
          <w:p w14:paraId="11110904" w14:textId="77777777" w:rsidR="007C0379" w:rsidRPr="00352A70" w:rsidRDefault="007C0379" w:rsidP="006169B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Continuous and severe impairment (0)</w:t>
            </w:r>
          </w:p>
        </w:tc>
        <w:tc>
          <w:tcPr>
            <w:tcW w:w="1417" w:type="dxa"/>
            <w:shd w:val="clear" w:color="auto" w:fill="auto"/>
          </w:tcPr>
          <w:p w14:paraId="5593A1AA" w14:textId="77777777" w:rsidR="007C0379" w:rsidRPr="00352A70" w:rsidRDefault="007C0379" w:rsidP="006169B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BADCDFA" w14:textId="77777777" w:rsidR="007C0379" w:rsidRPr="00352A70" w:rsidRDefault="007C0379" w:rsidP="006169B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>73 (57.9)</w:t>
            </w:r>
          </w:p>
          <w:p w14:paraId="75C3B3C7" w14:textId="77777777" w:rsidR="007C0379" w:rsidRPr="00352A70" w:rsidRDefault="007C0379" w:rsidP="006169B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FD4CFD4" w14:textId="77777777" w:rsidR="007C0379" w:rsidRPr="00352A70" w:rsidRDefault="007C0379" w:rsidP="006169B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>37 (29.4)</w:t>
            </w:r>
          </w:p>
          <w:p w14:paraId="5235DFA4" w14:textId="77777777" w:rsidR="007C0379" w:rsidRPr="00352A70" w:rsidRDefault="007C0379" w:rsidP="006169B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>12 (9.5)</w:t>
            </w:r>
          </w:p>
          <w:p w14:paraId="77D17882" w14:textId="77777777" w:rsidR="007C0379" w:rsidRPr="00352A70" w:rsidRDefault="007C0379" w:rsidP="006169B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A08FC94" w14:textId="77777777" w:rsidR="007C0379" w:rsidRPr="00352A70" w:rsidRDefault="007C0379" w:rsidP="006169B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>4 (3.2)</w:t>
            </w:r>
          </w:p>
          <w:p w14:paraId="05CE7C3B" w14:textId="77777777" w:rsidR="007C0379" w:rsidRPr="00352A70" w:rsidRDefault="007C0379" w:rsidP="006169B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417" w:type="dxa"/>
            <w:shd w:val="clear" w:color="auto" w:fill="auto"/>
          </w:tcPr>
          <w:p w14:paraId="5D809B54" w14:textId="77777777" w:rsidR="007C0379" w:rsidRPr="00352A70" w:rsidRDefault="007C0379" w:rsidP="006169B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29D3D2B0" w14:textId="77777777" w:rsidR="007C0379" w:rsidRPr="00352A70" w:rsidRDefault="007C0379" w:rsidP="006169B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>71 (55.5)</w:t>
            </w:r>
          </w:p>
          <w:p w14:paraId="3E46765D" w14:textId="77777777" w:rsidR="007C0379" w:rsidRPr="00352A70" w:rsidRDefault="007C0379" w:rsidP="006169B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037B21E" w14:textId="77777777" w:rsidR="007C0379" w:rsidRPr="00352A70" w:rsidRDefault="007C0379" w:rsidP="006169B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>39 (30.5)</w:t>
            </w:r>
          </w:p>
          <w:p w14:paraId="63B8E4B0" w14:textId="77777777" w:rsidR="007C0379" w:rsidRPr="00352A70" w:rsidRDefault="007C0379" w:rsidP="006169B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>14 (10.9)</w:t>
            </w:r>
          </w:p>
          <w:p w14:paraId="472A3231" w14:textId="77777777" w:rsidR="007C0379" w:rsidRPr="00352A70" w:rsidRDefault="007C0379" w:rsidP="006169B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8D45E1D" w14:textId="77777777" w:rsidR="007C0379" w:rsidRPr="00352A70" w:rsidRDefault="007C0379" w:rsidP="006169B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>3 (2.3)</w:t>
            </w:r>
          </w:p>
          <w:p w14:paraId="462B4FFB" w14:textId="77777777" w:rsidR="007C0379" w:rsidRPr="00352A70" w:rsidRDefault="007C0379" w:rsidP="006169B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>1 (0.8)</w:t>
            </w:r>
          </w:p>
        </w:tc>
        <w:tc>
          <w:tcPr>
            <w:tcW w:w="1277" w:type="dxa"/>
            <w:shd w:val="clear" w:color="auto" w:fill="auto"/>
          </w:tcPr>
          <w:p w14:paraId="06A83B09" w14:textId="77777777" w:rsidR="007C0379" w:rsidRPr="00352A70" w:rsidRDefault="007C0379" w:rsidP="006169B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>FFH = 1.37</w:t>
            </w:r>
          </w:p>
        </w:tc>
        <w:tc>
          <w:tcPr>
            <w:tcW w:w="1131" w:type="dxa"/>
            <w:shd w:val="clear" w:color="auto" w:fill="auto"/>
          </w:tcPr>
          <w:p w14:paraId="7EED7C7E" w14:textId="77777777" w:rsidR="007C0379" w:rsidRPr="00352A70" w:rsidRDefault="007C0379" w:rsidP="006169B2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>0.951</w:t>
            </w:r>
          </w:p>
        </w:tc>
      </w:tr>
    </w:tbl>
    <w:p w14:paraId="2FE7DBBF" w14:textId="77777777" w:rsidR="007C0379" w:rsidRPr="00801986" w:rsidRDefault="007C0379" w:rsidP="007C0379">
      <w:pPr>
        <w:spacing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801986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1</w:t>
      </w:r>
      <w:r w:rsidRPr="00801986">
        <w:rPr>
          <w:rFonts w:ascii="Times New Roman" w:eastAsia="Times New Roman" w:hAnsi="Times New Roman" w:cs="Times New Roman"/>
          <w:sz w:val="20"/>
          <w:szCs w:val="20"/>
        </w:rPr>
        <w:t xml:space="preserve"> Fisher-Freeman-</w:t>
      </w:r>
      <w:proofErr w:type="gramStart"/>
      <w:r w:rsidRPr="00801986">
        <w:rPr>
          <w:rFonts w:ascii="Times New Roman" w:eastAsia="Times New Roman" w:hAnsi="Times New Roman" w:cs="Times New Roman"/>
          <w:sz w:val="20"/>
          <w:szCs w:val="20"/>
        </w:rPr>
        <w:t xml:space="preserve">Halton 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(</w:t>
      </w:r>
      <w:proofErr w:type="gramEnd"/>
      <w:r>
        <w:rPr>
          <w:rFonts w:ascii="Times New Roman" w:eastAsia="Times New Roman" w:hAnsi="Times New Roman" w:cs="Times New Roman"/>
          <w:sz w:val="20"/>
          <w:szCs w:val="20"/>
        </w:rPr>
        <w:t>FFH)</w:t>
      </w:r>
      <w:r w:rsidRPr="00801986">
        <w:rPr>
          <w:rFonts w:ascii="Times New Roman" w:eastAsia="Times New Roman" w:hAnsi="Times New Roman" w:cs="Times New Roman"/>
          <w:sz w:val="20"/>
          <w:szCs w:val="20"/>
        </w:rPr>
        <w:t xml:space="preserve">Exact test for 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variables with three or more response options.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n.a.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= not available for Fisher Exact test with two response options. </w:t>
      </w:r>
    </w:p>
    <w:p w14:paraId="6CE6006E" w14:textId="77777777" w:rsidR="007C0379" w:rsidRDefault="007C0379" w:rsidP="007C0379">
      <w:r>
        <w:br w:type="page"/>
      </w:r>
    </w:p>
    <w:tbl>
      <w:tblPr>
        <w:tblW w:w="9781" w:type="dxa"/>
        <w:tblBorders>
          <w:top w:val="nil"/>
          <w:left w:val="nil"/>
          <w:bottom w:val="nil"/>
          <w:right w:val="nil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701"/>
        <w:gridCol w:w="512"/>
        <w:gridCol w:w="1652"/>
        <w:gridCol w:w="1788"/>
        <w:gridCol w:w="1010"/>
        <w:gridCol w:w="879"/>
        <w:gridCol w:w="1105"/>
        <w:gridCol w:w="1134"/>
      </w:tblGrid>
      <w:tr w:rsidR="007C0379" w14:paraId="232ECFF0" w14:textId="77777777" w:rsidTr="006169B2">
        <w:trPr>
          <w:trHeight w:val="350"/>
        </w:trPr>
        <w:tc>
          <w:tcPr>
            <w:tcW w:w="9781" w:type="dxa"/>
            <w:gridSpan w:val="8"/>
            <w:shd w:val="clear" w:color="auto" w:fill="auto"/>
            <w:vAlign w:val="bottom"/>
          </w:tcPr>
          <w:p w14:paraId="4EAB7831" w14:textId="77777777" w:rsidR="007C0379" w:rsidRPr="00352A70" w:rsidRDefault="007C0379" w:rsidP="006169B2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52A70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Supplemental table 2: Categorization of the Structured Interview for </w:t>
            </w:r>
            <w:proofErr w:type="spellStart"/>
            <w:r w:rsidRPr="00352A70">
              <w:rPr>
                <w:rFonts w:ascii="Times New Roman" w:eastAsia="Times New Roman" w:hAnsi="Times New Roman" w:cs="Times New Roman"/>
                <w:sz w:val="24"/>
                <w:szCs w:val="24"/>
              </w:rPr>
              <w:t>Schizotypy</w:t>
            </w:r>
            <w:proofErr w:type="spellEnd"/>
            <w:r w:rsidRPr="00352A7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SIS) (Kendler et al., 1989) items. </w:t>
            </w:r>
          </w:p>
        </w:tc>
      </w:tr>
      <w:tr w:rsidR="007C0379" w14:paraId="0673DFC6" w14:textId="77777777" w:rsidTr="006169B2">
        <w:trPr>
          <w:trHeight w:val="350"/>
        </w:trPr>
        <w:tc>
          <w:tcPr>
            <w:tcW w:w="1701" w:type="dxa"/>
            <w:shd w:val="clear" w:color="auto" w:fill="auto"/>
            <w:vAlign w:val="bottom"/>
          </w:tcPr>
          <w:p w14:paraId="55EBDF63" w14:textId="77777777" w:rsidR="007C0379" w:rsidRPr="00352A70" w:rsidRDefault="007C0379" w:rsidP="006169B2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12" w:type="dxa"/>
            <w:shd w:val="clear" w:color="auto" w:fill="auto"/>
          </w:tcPr>
          <w:p w14:paraId="54E5B174" w14:textId="77777777" w:rsidR="007C0379" w:rsidRPr="00352A70" w:rsidRDefault="007C0379" w:rsidP="006169B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trike/>
                <w:sz w:val="24"/>
                <w:szCs w:val="24"/>
              </w:rPr>
            </w:pPr>
          </w:p>
          <w:p w14:paraId="0AD59CD7" w14:textId="77777777" w:rsidR="007C0379" w:rsidRPr="00352A70" w:rsidRDefault="007C0379" w:rsidP="006169B2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652" w:type="dxa"/>
            <w:shd w:val="clear" w:color="auto" w:fill="auto"/>
            <w:vAlign w:val="bottom"/>
          </w:tcPr>
          <w:p w14:paraId="3FEE9496" w14:textId="77777777" w:rsidR="007C0379" w:rsidRPr="00352A70" w:rsidRDefault="007C0379" w:rsidP="006169B2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52A7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Items of SIS </w:t>
            </w:r>
          </w:p>
        </w:tc>
        <w:tc>
          <w:tcPr>
            <w:tcW w:w="1788" w:type="dxa"/>
            <w:shd w:val="clear" w:color="auto" w:fill="auto"/>
          </w:tcPr>
          <w:p w14:paraId="3EC705F9" w14:textId="77777777" w:rsidR="007C0379" w:rsidRPr="00352A70" w:rsidRDefault="007C0379" w:rsidP="006169B2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52A7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tem values indicating presence of a trait</w:t>
            </w:r>
          </w:p>
        </w:tc>
        <w:tc>
          <w:tcPr>
            <w:tcW w:w="1010" w:type="dxa"/>
            <w:shd w:val="clear" w:color="auto" w:fill="auto"/>
          </w:tcPr>
          <w:p w14:paraId="743D063C" w14:textId="77777777" w:rsidR="007C0379" w:rsidRPr="00352A70" w:rsidRDefault="007C0379" w:rsidP="006169B2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52A7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negative </w:t>
            </w:r>
            <w:proofErr w:type="spellStart"/>
            <w:r w:rsidRPr="00352A7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chizo</w:t>
            </w:r>
            <w:r w:rsidRPr="00352A70">
              <w:rPr>
                <w:b/>
                <w:sz w:val="20"/>
                <w:szCs w:val="20"/>
              </w:rPr>
              <w:t>-</w:t>
            </w:r>
            <w:r w:rsidRPr="00352A7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ypy</w:t>
            </w:r>
            <w:proofErr w:type="spellEnd"/>
          </w:p>
        </w:tc>
        <w:tc>
          <w:tcPr>
            <w:tcW w:w="879" w:type="dxa"/>
            <w:shd w:val="clear" w:color="auto" w:fill="auto"/>
          </w:tcPr>
          <w:p w14:paraId="64251166" w14:textId="77777777" w:rsidR="007C0379" w:rsidRPr="00352A70" w:rsidRDefault="007C0379" w:rsidP="006169B2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52A7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positive </w:t>
            </w:r>
            <w:proofErr w:type="spellStart"/>
            <w:r w:rsidRPr="00352A7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chizo</w:t>
            </w:r>
            <w:r w:rsidRPr="00352A70">
              <w:rPr>
                <w:b/>
                <w:sz w:val="20"/>
                <w:szCs w:val="20"/>
              </w:rPr>
              <w:t>-</w:t>
            </w:r>
            <w:r w:rsidRPr="00352A7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ypy</w:t>
            </w:r>
            <w:proofErr w:type="spellEnd"/>
          </w:p>
        </w:tc>
        <w:tc>
          <w:tcPr>
            <w:tcW w:w="1105" w:type="dxa"/>
            <w:shd w:val="clear" w:color="auto" w:fill="auto"/>
          </w:tcPr>
          <w:p w14:paraId="7D195B94" w14:textId="77777777" w:rsidR="007C0379" w:rsidRPr="00352A70" w:rsidRDefault="007C0379" w:rsidP="006169B2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52A7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is</w:t>
            </w:r>
            <w:r w:rsidRPr="00352A70">
              <w:rPr>
                <w:b/>
                <w:sz w:val="20"/>
                <w:szCs w:val="20"/>
              </w:rPr>
              <w:t>-</w:t>
            </w:r>
            <w:proofErr w:type="spellStart"/>
            <w:r w:rsidRPr="00352A7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organised</w:t>
            </w:r>
            <w:proofErr w:type="spellEnd"/>
            <w:r w:rsidRPr="00352A7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352A7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chizo</w:t>
            </w:r>
            <w:r w:rsidRPr="00352A70">
              <w:rPr>
                <w:b/>
                <w:sz w:val="20"/>
                <w:szCs w:val="20"/>
              </w:rPr>
              <w:t>-</w:t>
            </w:r>
            <w:r w:rsidRPr="00352A7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ypy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14:paraId="50DB41B0" w14:textId="77777777" w:rsidR="007C0379" w:rsidRPr="00352A70" w:rsidRDefault="007C0379" w:rsidP="006169B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52A7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eneral psychopathology</w:t>
            </w:r>
          </w:p>
        </w:tc>
      </w:tr>
      <w:tr w:rsidR="007C0379" w14:paraId="70187CFE" w14:textId="77777777" w:rsidTr="006169B2">
        <w:trPr>
          <w:trHeight w:val="350"/>
        </w:trPr>
        <w:tc>
          <w:tcPr>
            <w:tcW w:w="1701" w:type="dxa"/>
            <w:shd w:val="clear" w:color="auto" w:fill="auto"/>
            <w:vAlign w:val="bottom"/>
          </w:tcPr>
          <w:p w14:paraId="265C5273" w14:textId="77777777" w:rsidR="007C0379" w:rsidRPr="00352A70" w:rsidRDefault="007C0379" w:rsidP="006169B2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52A7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ajor sign</w:t>
            </w:r>
          </w:p>
        </w:tc>
        <w:tc>
          <w:tcPr>
            <w:tcW w:w="512" w:type="dxa"/>
            <w:shd w:val="clear" w:color="auto" w:fill="auto"/>
          </w:tcPr>
          <w:p w14:paraId="3ED3BD00" w14:textId="77777777" w:rsidR="007C0379" w:rsidRPr="00352A70" w:rsidRDefault="007C0379" w:rsidP="006169B2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652" w:type="dxa"/>
            <w:shd w:val="clear" w:color="auto" w:fill="auto"/>
            <w:vAlign w:val="bottom"/>
          </w:tcPr>
          <w:p w14:paraId="5C067DD1" w14:textId="77777777" w:rsidR="007C0379" w:rsidRPr="00352A70" w:rsidRDefault="007C0379" w:rsidP="006169B2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788" w:type="dxa"/>
            <w:shd w:val="clear" w:color="auto" w:fill="auto"/>
          </w:tcPr>
          <w:p w14:paraId="0015AC72" w14:textId="77777777" w:rsidR="007C0379" w:rsidRPr="00352A70" w:rsidRDefault="007C0379" w:rsidP="006169B2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010" w:type="dxa"/>
            <w:shd w:val="clear" w:color="auto" w:fill="auto"/>
          </w:tcPr>
          <w:p w14:paraId="5A854C02" w14:textId="77777777" w:rsidR="007C0379" w:rsidRPr="00352A70" w:rsidRDefault="007C0379" w:rsidP="006169B2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79" w:type="dxa"/>
            <w:shd w:val="clear" w:color="auto" w:fill="auto"/>
          </w:tcPr>
          <w:p w14:paraId="46C1C437" w14:textId="77777777" w:rsidR="007C0379" w:rsidRPr="00352A70" w:rsidRDefault="007C0379" w:rsidP="006169B2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05" w:type="dxa"/>
            <w:shd w:val="clear" w:color="auto" w:fill="auto"/>
          </w:tcPr>
          <w:p w14:paraId="12915124" w14:textId="77777777" w:rsidR="007C0379" w:rsidRPr="00352A70" w:rsidRDefault="007C0379" w:rsidP="006169B2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6BE29FC7" w14:textId="77777777" w:rsidR="007C0379" w:rsidRPr="00352A70" w:rsidRDefault="007C0379" w:rsidP="006169B2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</w:tr>
      <w:tr w:rsidR="007C0379" w14:paraId="4DF9F94E" w14:textId="77777777" w:rsidTr="006169B2">
        <w:trPr>
          <w:trHeight w:val="350"/>
        </w:trPr>
        <w:tc>
          <w:tcPr>
            <w:tcW w:w="1701" w:type="dxa"/>
            <w:vMerge w:val="restart"/>
            <w:shd w:val="clear" w:color="auto" w:fill="auto"/>
          </w:tcPr>
          <w:p w14:paraId="76800518" w14:textId="77777777" w:rsidR="007C0379" w:rsidRPr="00352A70" w:rsidRDefault="007C0379" w:rsidP="006169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>Rapport</w:t>
            </w:r>
          </w:p>
        </w:tc>
        <w:tc>
          <w:tcPr>
            <w:tcW w:w="512" w:type="dxa"/>
            <w:shd w:val="clear" w:color="auto" w:fill="auto"/>
          </w:tcPr>
          <w:p w14:paraId="28506E6B" w14:textId="77777777" w:rsidR="007C0379" w:rsidRPr="00352A70" w:rsidRDefault="007C0379" w:rsidP="006169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>U1</w:t>
            </w:r>
          </w:p>
        </w:tc>
        <w:tc>
          <w:tcPr>
            <w:tcW w:w="1652" w:type="dxa"/>
            <w:shd w:val="clear" w:color="auto" w:fill="auto"/>
          </w:tcPr>
          <w:p w14:paraId="30A8CCB9" w14:textId="77777777" w:rsidR="007C0379" w:rsidRPr="00352A70" w:rsidRDefault="007C0379" w:rsidP="006169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ye contact </w:t>
            </w:r>
          </w:p>
        </w:tc>
        <w:tc>
          <w:tcPr>
            <w:tcW w:w="1788" w:type="dxa"/>
            <w:shd w:val="clear" w:color="auto" w:fill="auto"/>
          </w:tcPr>
          <w:p w14:paraId="56C2A47B" w14:textId="77777777" w:rsidR="007C0379" w:rsidRPr="00352A70" w:rsidRDefault="007C0379" w:rsidP="006169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>from less than average to absent</w:t>
            </w:r>
          </w:p>
        </w:tc>
        <w:tc>
          <w:tcPr>
            <w:tcW w:w="1010" w:type="dxa"/>
            <w:shd w:val="clear" w:color="auto" w:fill="auto"/>
          </w:tcPr>
          <w:p w14:paraId="042CE345" w14:textId="77777777" w:rsidR="007C0379" w:rsidRPr="00352A70" w:rsidRDefault="007C0379" w:rsidP="006169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879" w:type="dxa"/>
            <w:shd w:val="clear" w:color="auto" w:fill="auto"/>
          </w:tcPr>
          <w:p w14:paraId="491786B6" w14:textId="77777777" w:rsidR="007C0379" w:rsidRPr="00352A70" w:rsidRDefault="007C0379" w:rsidP="006169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shd w:val="clear" w:color="auto" w:fill="auto"/>
          </w:tcPr>
          <w:p w14:paraId="2697DA3F" w14:textId="77777777" w:rsidR="007C0379" w:rsidRPr="00352A70" w:rsidRDefault="007C0379" w:rsidP="006169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2A9C6C78" w14:textId="77777777" w:rsidR="007C0379" w:rsidRPr="00352A70" w:rsidRDefault="007C0379" w:rsidP="006169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C0379" w14:paraId="2B208EDF" w14:textId="77777777" w:rsidTr="006169B2">
        <w:trPr>
          <w:trHeight w:val="337"/>
        </w:trPr>
        <w:tc>
          <w:tcPr>
            <w:tcW w:w="1701" w:type="dxa"/>
            <w:vMerge/>
            <w:shd w:val="clear" w:color="auto" w:fill="auto"/>
          </w:tcPr>
          <w:p w14:paraId="09DE0AA5" w14:textId="77777777" w:rsidR="007C0379" w:rsidRPr="00352A70" w:rsidRDefault="007C0379" w:rsidP="006169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12" w:type="dxa"/>
            <w:shd w:val="clear" w:color="auto" w:fill="auto"/>
          </w:tcPr>
          <w:p w14:paraId="264AFF3C" w14:textId="77777777" w:rsidR="007C0379" w:rsidRPr="00352A70" w:rsidRDefault="007C0379" w:rsidP="006169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>U2</w:t>
            </w:r>
          </w:p>
        </w:tc>
        <w:tc>
          <w:tcPr>
            <w:tcW w:w="1652" w:type="dxa"/>
            <w:shd w:val="clear" w:color="auto" w:fill="auto"/>
          </w:tcPr>
          <w:p w14:paraId="262E697B" w14:textId="77777777" w:rsidR="007C0379" w:rsidRPr="00352A70" w:rsidRDefault="007C0379" w:rsidP="006169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>Body language</w:t>
            </w:r>
          </w:p>
        </w:tc>
        <w:tc>
          <w:tcPr>
            <w:tcW w:w="1788" w:type="dxa"/>
            <w:shd w:val="clear" w:color="auto" w:fill="auto"/>
          </w:tcPr>
          <w:p w14:paraId="5D914E80" w14:textId="77777777" w:rsidR="007C0379" w:rsidRPr="00352A70" w:rsidRDefault="007C0379" w:rsidP="006169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>from fair to very poor</w:t>
            </w:r>
          </w:p>
        </w:tc>
        <w:tc>
          <w:tcPr>
            <w:tcW w:w="1010" w:type="dxa"/>
            <w:shd w:val="clear" w:color="auto" w:fill="auto"/>
          </w:tcPr>
          <w:p w14:paraId="2A7D74E5" w14:textId="77777777" w:rsidR="007C0379" w:rsidRPr="00352A70" w:rsidRDefault="007C0379" w:rsidP="006169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879" w:type="dxa"/>
            <w:shd w:val="clear" w:color="auto" w:fill="auto"/>
          </w:tcPr>
          <w:p w14:paraId="29FA3A5A" w14:textId="77777777" w:rsidR="007C0379" w:rsidRPr="00352A70" w:rsidRDefault="007C0379" w:rsidP="006169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shd w:val="clear" w:color="auto" w:fill="auto"/>
          </w:tcPr>
          <w:p w14:paraId="7F9D5B45" w14:textId="77777777" w:rsidR="007C0379" w:rsidRPr="00352A70" w:rsidRDefault="007C0379" w:rsidP="006169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52C35855" w14:textId="77777777" w:rsidR="007C0379" w:rsidRPr="00352A70" w:rsidRDefault="007C0379" w:rsidP="006169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C0379" w14:paraId="6BA7475C" w14:textId="77777777" w:rsidTr="006169B2">
        <w:trPr>
          <w:trHeight w:val="350"/>
        </w:trPr>
        <w:tc>
          <w:tcPr>
            <w:tcW w:w="1701" w:type="dxa"/>
            <w:vMerge/>
            <w:shd w:val="clear" w:color="auto" w:fill="auto"/>
          </w:tcPr>
          <w:p w14:paraId="1B15BA42" w14:textId="77777777" w:rsidR="007C0379" w:rsidRPr="00352A70" w:rsidRDefault="007C0379" w:rsidP="006169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12" w:type="dxa"/>
            <w:shd w:val="clear" w:color="auto" w:fill="auto"/>
          </w:tcPr>
          <w:p w14:paraId="2B974720" w14:textId="77777777" w:rsidR="007C0379" w:rsidRPr="00352A70" w:rsidRDefault="007C0379" w:rsidP="006169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>U3</w:t>
            </w:r>
          </w:p>
        </w:tc>
        <w:tc>
          <w:tcPr>
            <w:tcW w:w="1652" w:type="dxa"/>
            <w:shd w:val="clear" w:color="auto" w:fill="auto"/>
          </w:tcPr>
          <w:p w14:paraId="65906599" w14:textId="77777777" w:rsidR="007C0379" w:rsidRPr="00352A70" w:rsidRDefault="007C0379" w:rsidP="006169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>Emotional rapport</w:t>
            </w:r>
          </w:p>
        </w:tc>
        <w:tc>
          <w:tcPr>
            <w:tcW w:w="1788" w:type="dxa"/>
            <w:shd w:val="clear" w:color="auto" w:fill="auto"/>
          </w:tcPr>
          <w:p w14:paraId="6F9689A7" w14:textId="77777777" w:rsidR="007C0379" w:rsidRPr="00352A70" w:rsidRDefault="007C0379" w:rsidP="006169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>from fair to very poor</w:t>
            </w:r>
          </w:p>
        </w:tc>
        <w:tc>
          <w:tcPr>
            <w:tcW w:w="1010" w:type="dxa"/>
            <w:shd w:val="clear" w:color="auto" w:fill="auto"/>
          </w:tcPr>
          <w:p w14:paraId="7D2BBB28" w14:textId="77777777" w:rsidR="007C0379" w:rsidRPr="00352A70" w:rsidRDefault="007C0379" w:rsidP="006169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879" w:type="dxa"/>
            <w:shd w:val="clear" w:color="auto" w:fill="auto"/>
          </w:tcPr>
          <w:p w14:paraId="11B7F887" w14:textId="77777777" w:rsidR="007C0379" w:rsidRPr="00352A70" w:rsidRDefault="007C0379" w:rsidP="006169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shd w:val="clear" w:color="auto" w:fill="auto"/>
          </w:tcPr>
          <w:p w14:paraId="59C6046B" w14:textId="77777777" w:rsidR="007C0379" w:rsidRPr="00352A70" w:rsidRDefault="007C0379" w:rsidP="006169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1CA4719D" w14:textId="77777777" w:rsidR="007C0379" w:rsidRPr="00352A70" w:rsidRDefault="007C0379" w:rsidP="006169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C0379" w14:paraId="296B6EC4" w14:textId="77777777" w:rsidTr="006169B2">
        <w:trPr>
          <w:trHeight w:val="350"/>
        </w:trPr>
        <w:tc>
          <w:tcPr>
            <w:tcW w:w="1701" w:type="dxa"/>
            <w:vMerge/>
            <w:shd w:val="clear" w:color="auto" w:fill="auto"/>
          </w:tcPr>
          <w:p w14:paraId="0B697E86" w14:textId="77777777" w:rsidR="007C0379" w:rsidRPr="00352A70" w:rsidRDefault="007C0379" w:rsidP="006169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12" w:type="dxa"/>
            <w:shd w:val="clear" w:color="auto" w:fill="auto"/>
          </w:tcPr>
          <w:p w14:paraId="692795F2" w14:textId="77777777" w:rsidR="007C0379" w:rsidRPr="00352A70" w:rsidRDefault="007C0379" w:rsidP="006169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>U4</w:t>
            </w:r>
          </w:p>
        </w:tc>
        <w:tc>
          <w:tcPr>
            <w:tcW w:w="1652" w:type="dxa"/>
            <w:shd w:val="clear" w:color="auto" w:fill="auto"/>
          </w:tcPr>
          <w:p w14:paraId="2EB058C1" w14:textId="77777777" w:rsidR="007C0379" w:rsidRPr="00352A70" w:rsidRDefault="007C0379" w:rsidP="006169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>Global rapport</w:t>
            </w:r>
          </w:p>
        </w:tc>
        <w:tc>
          <w:tcPr>
            <w:tcW w:w="1788" w:type="dxa"/>
            <w:shd w:val="clear" w:color="auto" w:fill="auto"/>
          </w:tcPr>
          <w:p w14:paraId="3E49B6E9" w14:textId="77777777" w:rsidR="007C0379" w:rsidRPr="00352A70" w:rsidRDefault="007C0379" w:rsidP="006169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>from fair to very poor</w:t>
            </w:r>
          </w:p>
        </w:tc>
        <w:tc>
          <w:tcPr>
            <w:tcW w:w="1010" w:type="dxa"/>
            <w:shd w:val="clear" w:color="auto" w:fill="auto"/>
          </w:tcPr>
          <w:p w14:paraId="2CFAD778" w14:textId="77777777" w:rsidR="007C0379" w:rsidRPr="00352A70" w:rsidRDefault="007C0379" w:rsidP="006169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879" w:type="dxa"/>
            <w:shd w:val="clear" w:color="auto" w:fill="auto"/>
          </w:tcPr>
          <w:p w14:paraId="2E28F3BB" w14:textId="77777777" w:rsidR="007C0379" w:rsidRPr="00352A70" w:rsidRDefault="007C0379" w:rsidP="006169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shd w:val="clear" w:color="auto" w:fill="auto"/>
          </w:tcPr>
          <w:p w14:paraId="741B1E4E" w14:textId="77777777" w:rsidR="007C0379" w:rsidRPr="00352A70" w:rsidRDefault="007C0379" w:rsidP="006169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4F667A37" w14:textId="77777777" w:rsidR="007C0379" w:rsidRPr="00352A70" w:rsidRDefault="007C0379" w:rsidP="006169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C0379" w14:paraId="20F07B13" w14:textId="77777777" w:rsidTr="006169B2">
        <w:trPr>
          <w:trHeight w:val="350"/>
        </w:trPr>
        <w:tc>
          <w:tcPr>
            <w:tcW w:w="1701" w:type="dxa"/>
            <w:vMerge w:val="restart"/>
            <w:shd w:val="clear" w:color="auto" w:fill="auto"/>
          </w:tcPr>
          <w:p w14:paraId="1985266E" w14:textId="77777777" w:rsidR="007C0379" w:rsidRPr="00352A70" w:rsidRDefault="007C0379" w:rsidP="006169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>Fullness of affect</w:t>
            </w:r>
          </w:p>
        </w:tc>
        <w:tc>
          <w:tcPr>
            <w:tcW w:w="512" w:type="dxa"/>
            <w:shd w:val="clear" w:color="auto" w:fill="auto"/>
          </w:tcPr>
          <w:p w14:paraId="241FF98B" w14:textId="77777777" w:rsidR="007C0379" w:rsidRPr="00352A70" w:rsidRDefault="007C0379" w:rsidP="006169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>U5</w:t>
            </w:r>
          </w:p>
        </w:tc>
        <w:tc>
          <w:tcPr>
            <w:tcW w:w="1652" w:type="dxa"/>
            <w:shd w:val="clear" w:color="auto" w:fill="auto"/>
          </w:tcPr>
          <w:p w14:paraId="79B50A15" w14:textId="77777777" w:rsidR="007C0379" w:rsidRPr="00352A70" w:rsidRDefault="007C0379" w:rsidP="006169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>Fullness of affect</w:t>
            </w:r>
          </w:p>
        </w:tc>
        <w:tc>
          <w:tcPr>
            <w:tcW w:w="1788" w:type="dxa"/>
            <w:shd w:val="clear" w:color="auto" w:fill="auto"/>
          </w:tcPr>
          <w:p w14:paraId="3150B780" w14:textId="77777777" w:rsidR="007C0379" w:rsidRPr="00352A70" w:rsidRDefault="007C0379" w:rsidP="006169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>from fair to very poor</w:t>
            </w:r>
          </w:p>
        </w:tc>
        <w:tc>
          <w:tcPr>
            <w:tcW w:w="1010" w:type="dxa"/>
            <w:shd w:val="clear" w:color="auto" w:fill="auto"/>
          </w:tcPr>
          <w:p w14:paraId="009C6453" w14:textId="77777777" w:rsidR="007C0379" w:rsidRPr="00352A70" w:rsidRDefault="007C0379" w:rsidP="006169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879" w:type="dxa"/>
            <w:shd w:val="clear" w:color="auto" w:fill="auto"/>
          </w:tcPr>
          <w:p w14:paraId="0AC167D2" w14:textId="77777777" w:rsidR="007C0379" w:rsidRPr="00352A70" w:rsidRDefault="007C0379" w:rsidP="006169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shd w:val="clear" w:color="auto" w:fill="auto"/>
          </w:tcPr>
          <w:p w14:paraId="38B8A873" w14:textId="77777777" w:rsidR="007C0379" w:rsidRPr="00352A70" w:rsidRDefault="007C0379" w:rsidP="006169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1F231BDC" w14:textId="77777777" w:rsidR="007C0379" w:rsidRPr="00352A70" w:rsidRDefault="007C0379" w:rsidP="006169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C0379" w14:paraId="5C391BBD" w14:textId="77777777" w:rsidTr="006169B2">
        <w:trPr>
          <w:trHeight w:val="350"/>
        </w:trPr>
        <w:tc>
          <w:tcPr>
            <w:tcW w:w="1701" w:type="dxa"/>
            <w:vMerge/>
            <w:shd w:val="clear" w:color="auto" w:fill="auto"/>
          </w:tcPr>
          <w:p w14:paraId="44AE4B90" w14:textId="77777777" w:rsidR="007C0379" w:rsidRPr="00352A70" w:rsidRDefault="007C0379" w:rsidP="006169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12" w:type="dxa"/>
            <w:shd w:val="clear" w:color="auto" w:fill="auto"/>
          </w:tcPr>
          <w:p w14:paraId="6D95ADF9" w14:textId="77777777" w:rsidR="007C0379" w:rsidRPr="00352A70" w:rsidRDefault="007C0379" w:rsidP="006169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>U6</w:t>
            </w:r>
          </w:p>
        </w:tc>
        <w:tc>
          <w:tcPr>
            <w:tcW w:w="1652" w:type="dxa"/>
            <w:shd w:val="clear" w:color="auto" w:fill="auto"/>
          </w:tcPr>
          <w:p w14:paraId="2240216B" w14:textId="77777777" w:rsidR="007C0379" w:rsidRPr="00352A70" w:rsidRDefault="007C0379" w:rsidP="006169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>Appropriateness of affect</w:t>
            </w:r>
          </w:p>
        </w:tc>
        <w:tc>
          <w:tcPr>
            <w:tcW w:w="1788" w:type="dxa"/>
            <w:shd w:val="clear" w:color="auto" w:fill="auto"/>
          </w:tcPr>
          <w:p w14:paraId="114ED85F" w14:textId="77777777" w:rsidR="007C0379" w:rsidRPr="00352A70" w:rsidRDefault="007C0379" w:rsidP="006169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>from fair to very poor</w:t>
            </w:r>
          </w:p>
        </w:tc>
        <w:tc>
          <w:tcPr>
            <w:tcW w:w="1010" w:type="dxa"/>
            <w:shd w:val="clear" w:color="auto" w:fill="auto"/>
          </w:tcPr>
          <w:p w14:paraId="18CF6777" w14:textId="77777777" w:rsidR="007C0379" w:rsidRPr="00352A70" w:rsidRDefault="007C0379" w:rsidP="006169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shd w:val="clear" w:color="auto" w:fill="auto"/>
          </w:tcPr>
          <w:p w14:paraId="67C1077C" w14:textId="77777777" w:rsidR="007C0379" w:rsidRPr="00352A70" w:rsidRDefault="007C0379" w:rsidP="006169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05" w:type="dxa"/>
            <w:shd w:val="clear" w:color="auto" w:fill="auto"/>
          </w:tcPr>
          <w:p w14:paraId="73491648" w14:textId="77777777" w:rsidR="007C0379" w:rsidRPr="00352A70" w:rsidRDefault="007C0379" w:rsidP="006169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55E8BA1F" w14:textId="77777777" w:rsidR="007C0379" w:rsidRPr="00352A70" w:rsidRDefault="007C0379" w:rsidP="006169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C0379" w14:paraId="55B2499F" w14:textId="77777777" w:rsidTr="006169B2">
        <w:trPr>
          <w:trHeight w:val="337"/>
        </w:trPr>
        <w:tc>
          <w:tcPr>
            <w:tcW w:w="1701" w:type="dxa"/>
            <w:vMerge/>
            <w:shd w:val="clear" w:color="auto" w:fill="auto"/>
          </w:tcPr>
          <w:p w14:paraId="15EA11C1" w14:textId="77777777" w:rsidR="007C0379" w:rsidRPr="00352A70" w:rsidRDefault="007C0379" w:rsidP="006169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12" w:type="dxa"/>
            <w:shd w:val="clear" w:color="auto" w:fill="auto"/>
          </w:tcPr>
          <w:p w14:paraId="4FB7E8C3" w14:textId="77777777" w:rsidR="007C0379" w:rsidRPr="00352A70" w:rsidRDefault="007C0379" w:rsidP="006169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>U7</w:t>
            </w:r>
          </w:p>
        </w:tc>
        <w:tc>
          <w:tcPr>
            <w:tcW w:w="1652" w:type="dxa"/>
            <w:shd w:val="clear" w:color="auto" w:fill="auto"/>
          </w:tcPr>
          <w:p w14:paraId="5D695DE6" w14:textId="77777777" w:rsidR="007C0379" w:rsidRPr="00352A70" w:rsidRDefault="007C0379" w:rsidP="006169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>Lability of affect</w:t>
            </w:r>
          </w:p>
        </w:tc>
        <w:tc>
          <w:tcPr>
            <w:tcW w:w="1788" w:type="dxa"/>
            <w:shd w:val="clear" w:color="auto" w:fill="auto"/>
          </w:tcPr>
          <w:p w14:paraId="2E443153" w14:textId="77777777" w:rsidR="007C0379" w:rsidRPr="00352A70" w:rsidRDefault="007C0379" w:rsidP="006169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>from fair to very poor</w:t>
            </w:r>
          </w:p>
        </w:tc>
        <w:tc>
          <w:tcPr>
            <w:tcW w:w="1010" w:type="dxa"/>
            <w:shd w:val="clear" w:color="auto" w:fill="auto"/>
          </w:tcPr>
          <w:p w14:paraId="0924FECB" w14:textId="77777777" w:rsidR="007C0379" w:rsidRPr="00352A70" w:rsidRDefault="007C0379" w:rsidP="006169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shd w:val="clear" w:color="auto" w:fill="auto"/>
          </w:tcPr>
          <w:p w14:paraId="6B4F69B7" w14:textId="77777777" w:rsidR="007C0379" w:rsidRPr="00352A70" w:rsidRDefault="007C0379" w:rsidP="006169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05" w:type="dxa"/>
            <w:shd w:val="clear" w:color="auto" w:fill="auto"/>
          </w:tcPr>
          <w:p w14:paraId="6097859E" w14:textId="77777777" w:rsidR="007C0379" w:rsidRPr="00352A70" w:rsidRDefault="007C0379" w:rsidP="006169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2FEDED38" w14:textId="77777777" w:rsidR="007C0379" w:rsidRPr="00352A70" w:rsidRDefault="007C0379" w:rsidP="006169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C0379" w14:paraId="28D43CBA" w14:textId="77777777" w:rsidTr="006169B2">
        <w:trPr>
          <w:trHeight w:val="350"/>
        </w:trPr>
        <w:tc>
          <w:tcPr>
            <w:tcW w:w="1701" w:type="dxa"/>
            <w:vMerge/>
            <w:shd w:val="clear" w:color="auto" w:fill="auto"/>
          </w:tcPr>
          <w:p w14:paraId="33BF2F28" w14:textId="77777777" w:rsidR="007C0379" w:rsidRPr="00352A70" w:rsidRDefault="007C0379" w:rsidP="006169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12" w:type="dxa"/>
            <w:shd w:val="clear" w:color="auto" w:fill="auto"/>
          </w:tcPr>
          <w:p w14:paraId="4880D591" w14:textId="77777777" w:rsidR="007C0379" w:rsidRPr="00352A70" w:rsidRDefault="007C0379" w:rsidP="006169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>U8</w:t>
            </w:r>
          </w:p>
        </w:tc>
        <w:tc>
          <w:tcPr>
            <w:tcW w:w="1652" w:type="dxa"/>
            <w:shd w:val="clear" w:color="auto" w:fill="auto"/>
          </w:tcPr>
          <w:p w14:paraId="118DF2D2" w14:textId="77777777" w:rsidR="007C0379" w:rsidRPr="00352A70" w:rsidRDefault="007C0379" w:rsidP="006169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>Warmth of affect</w:t>
            </w:r>
          </w:p>
        </w:tc>
        <w:tc>
          <w:tcPr>
            <w:tcW w:w="1788" w:type="dxa"/>
            <w:shd w:val="clear" w:color="auto" w:fill="auto"/>
          </w:tcPr>
          <w:p w14:paraId="0DA91F49" w14:textId="77777777" w:rsidR="007C0379" w:rsidRPr="00352A70" w:rsidRDefault="007C0379" w:rsidP="006169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>cold or very cold</w:t>
            </w:r>
          </w:p>
        </w:tc>
        <w:tc>
          <w:tcPr>
            <w:tcW w:w="1010" w:type="dxa"/>
            <w:shd w:val="clear" w:color="auto" w:fill="auto"/>
          </w:tcPr>
          <w:p w14:paraId="2C21E174" w14:textId="77777777" w:rsidR="007C0379" w:rsidRPr="00352A70" w:rsidRDefault="007C0379" w:rsidP="006169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shd w:val="clear" w:color="auto" w:fill="auto"/>
          </w:tcPr>
          <w:p w14:paraId="2AD2DFE1" w14:textId="77777777" w:rsidR="007C0379" w:rsidRPr="00352A70" w:rsidRDefault="007C0379" w:rsidP="006169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05" w:type="dxa"/>
            <w:shd w:val="clear" w:color="auto" w:fill="auto"/>
          </w:tcPr>
          <w:p w14:paraId="76E3922D" w14:textId="77777777" w:rsidR="007C0379" w:rsidRPr="00352A70" w:rsidRDefault="007C0379" w:rsidP="006169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136BC794" w14:textId="77777777" w:rsidR="007C0379" w:rsidRPr="00352A70" w:rsidRDefault="007C0379" w:rsidP="006169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C0379" w14:paraId="38B1F1CA" w14:textId="77777777" w:rsidTr="006169B2">
        <w:trPr>
          <w:trHeight w:val="350"/>
        </w:trPr>
        <w:tc>
          <w:tcPr>
            <w:tcW w:w="1701" w:type="dxa"/>
            <w:vMerge w:val="restart"/>
            <w:shd w:val="clear" w:color="auto" w:fill="auto"/>
          </w:tcPr>
          <w:p w14:paraId="712A7BBE" w14:textId="77777777" w:rsidR="007C0379" w:rsidRPr="00352A70" w:rsidRDefault="007C0379" w:rsidP="006169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>Organization of speech</w:t>
            </w:r>
          </w:p>
        </w:tc>
        <w:tc>
          <w:tcPr>
            <w:tcW w:w="512" w:type="dxa"/>
            <w:shd w:val="clear" w:color="auto" w:fill="auto"/>
          </w:tcPr>
          <w:p w14:paraId="05DA0F81" w14:textId="77777777" w:rsidR="007C0379" w:rsidRPr="00352A70" w:rsidRDefault="007C0379" w:rsidP="006169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>U9</w:t>
            </w:r>
          </w:p>
        </w:tc>
        <w:tc>
          <w:tcPr>
            <w:tcW w:w="1652" w:type="dxa"/>
            <w:shd w:val="clear" w:color="auto" w:fill="auto"/>
          </w:tcPr>
          <w:p w14:paraId="1991757F" w14:textId="77777777" w:rsidR="007C0379" w:rsidRPr="00352A70" w:rsidRDefault="007C0379" w:rsidP="006169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>Goal-directedness of thinking</w:t>
            </w:r>
          </w:p>
        </w:tc>
        <w:tc>
          <w:tcPr>
            <w:tcW w:w="1788" w:type="dxa"/>
            <w:shd w:val="clear" w:color="auto" w:fill="auto"/>
          </w:tcPr>
          <w:p w14:paraId="7C55545D" w14:textId="77777777" w:rsidR="007C0379" w:rsidRPr="00352A70" w:rsidRDefault="007C0379" w:rsidP="006169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>from fair to very poor</w:t>
            </w:r>
          </w:p>
        </w:tc>
        <w:tc>
          <w:tcPr>
            <w:tcW w:w="1010" w:type="dxa"/>
            <w:shd w:val="clear" w:color="auto" w:fill="auto"/>
          </w:tcPr>
          <w:p w14:paraId="70925BB5" w14:textId="77777777" w:rsidR="007C0379" w:rsidRPr="00352A70" w:rsidRDefault="007C0379" w:rsidP="006169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shd w:val="clear" w:color="auto" w:fill="auto"/>
          </w:tcPr>
          <w:p w14:paraId="39D52C8F" w14:textId="77777777" w:rsidR="007C0379" w:rsidRPr="00352A70" w:rsidRDefault="007C0379" w:rsidP="006169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shd w:val="clear" w:color="auto" w:fill="auto"/>
          </w:tcPr>
          <w:p w14:paraId="421B42E4" w14:textId="77777777" w:rsidR="007C0379" w:rsidRPr="00352A70" w:rsidRDefault="007C0379" w:rsidP="006169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34" w:type="dxa"/>
            <w:shd w:val="clear" w:color="auto" w:fill="auto"/>
          </w:tcPr>
          <w:p w14:paraId="2AE1EF9C" w14:textId="77777777" w:rsidR="007C0379" w:rsidRPr="00352A70" w:rsidRDefault="007C0379" w:rsidP="006169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C0379" w14:paraId="23482DBE" w14:textId="77777777" w:rsidTr="006169B2">
        <w:trPr>
          <w:trHeight w:val="350"/>
        </w:trPr>
        <w:tc>
          <w:tcPr>
            <w:tcW w:w="1701" w:type="dxa"/>
            <w:vMerge/>
            <w:shd w:val="clear" w:color="auto" w:fill="auto"/>
          </w:tcPr>
          <w:p w14:paraId="1D959C1D" w14:textId="77777777" w:rsidR="007C0379" w:rsidRPr="00352A70" w:rsidRDefault="007C0379" w:rsidP="006169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12" w:type="dxa"/>
            <w:shd w:val="clear" w:color="auto" w:fill="auto"/>
          </w:tcPr>
          <w:p w14:paraId="0F92D430" w14:textId="77777777" w:rsidR="007C0379" w:rsidRPr="00352A70" w:rsidRDefault="007C0379" w:rsidP="006169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>U10</w:t>
            </w:r>
          </w:p>
        </w:tc>
        <w:tc>
          <w:tcPr>
            <w:tcW w:w="1652" w:type="dxa"/>
            <w:shd w:val="clear" w:color="auto" w:fill="auto"/>
          </w:tcPr>
          <w:p w14:paraId="0EE2EC23" w14:textId="77777777" w:rsidR="007C0379" w:rsidRPr="00352A70" w:rsidRDefault="007C0379" w:rsidP="006169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>Organization of associations</w:t>
            </w:r>
          </w:p>
        </w:tc>
        <w:tc>
          <w:tcPr>
            <w:tcW w:w="1788" w:type="dxa"/>
            <w:shd w:val="clear" w:color="auto" w:fill="auto"/>
          </w:tcPr>
          <w:p w14:paraId="3289C51F" w14:textId="77777777" w:rsidR="007C0379" w:rsidRPr="00352A70" w:rsidRDefault="007C0379" w:rsidP="006169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>from fair to very poor</w:t>
            </w:r>
          </w:p>
        </w:tc>
        <w:tc>
          <w:tcPr>
            <w:tcW w:w="1010" w:type="dxa"/>
            <w:shd w:val="clear" w:color="auto" w:fill="auto"/>
          </w:tcPr>
          <w:p w14:paraId="6A5BF7E6" w14:textId="77777777" w:rsidR="007C0379" w:rsidRPr="00352A70" w:rsidRDefault="007C0379" w:rsidP="006169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shd w:val="clear" w:color="auto" w:fill="auto"/>
          </w:tcPr>
          <w:p w14:paraId="654210E3" w14:textId="77777777" w:rsidR="007C0379" w:rsidRPr="00352A70" w:rsidRDefault="007C0379" w:rsidP="006169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shd w:val="clear" w:color="auto" w:fill="auto"/>
          </w:tcPr>
          <w:p w14:paraId="328EC89B" w14:textId="77777777" w:rsidR="007C0379" w:rsidRPr="00352A70" w:rsidRDefault="007C0379" w:rsidP="006169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34" w:type="dxa"/>
            <w:shd w:val="clear" w:color="auto" w:fill="auto"/>
          </w:tcPr>
          <w:p w14:paraId="2AB2AA9E" w14:textId="77777777" w:rsidR="007C0379" w:rsidRPr="00352A70" w:rsidRDefault="007C0379" w:rsidP="006169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C0379" w14:paraId="3363AB2A" w14:textId="77777777" w:rsidTr="006169B2">
        <w:trPr>
          <w:trHeight w:val="350"/>
        </w:trPr>
        <w:tc>
          <w:tcPr>
            <w:tcW w:w="1701" w:type="dxa"/>
            <w:vMerge/>
            <w:shd w:val="clear" w:color="auto" w:fill="auto"/>
          </w:tcPr>
          <w:p w14:paraId="230F8A4C" w14:textId="77777777" w:rsidR="007C0379" w:rsidRPr="00352A70" w:rsidRDefault="007C0379" w:rsidP="006169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12" w:type="dxa"/>
            <w:shd w:val="clear" w:color="auto" w:fill="auto"/>
          </w:tcPr>
          <w:p w14:paraId="263948E6" w14:textId="77777777" w:rsidR="007C0379" w:rsidRPr="00352A70" w:rsidRDefault="007C0379" w:rsidP="006169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>U11</w:t>
            </w:r>
          </w:p>
        </w:tc>
        <w:tc>
          <w:tcPr>
            <w:tcW w:w="1652" w:type="dxa"/>
            <w:shd w:val="clear" w:color="auto" w:fill="auto"/>
          </w:tcPr>
          <w:p w14:paraId="7EAE575F" w14:textId="77777777" w:rsidR="007C0379" w:rsidRPr="00352A70" w:rsidRDefault="007C0379" w:rsidP="006169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>Rate of speech</w:t>
            </w:r>
          </w:p>
        </w:tc>
        <w:tc>
          <w:tcPr>
            <w:tcW w:w="1788" w:type="dxa"/>
            <w:shd w:val="clear" w:color="auto" w:fill="auto"/>
          </w:tcPr>
          <w:p w14:paraId="015AE415" w14:textId="77777777" w:rsidR="007C0379" w:rsidRPr="00352A70" w:rsidRDefault="007C0379" w:rsidP="006169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>slow or very slow</w:t>
            </w:r>
          </w:p>
        </w:tc>
        <w:tc>
          <w:tcPr>
            <w:tcW w:w="1010" w:type="dxa"/>
            <w:shd w:val="clear" w:color="auto" w:fill="auto"/>
          </w:tcPr>
          <w:p w14:paraId="16ECA3D1" w14:textId="77777777" w:rsidR="007C0379" w:rsidRPr="00352A70" w:rsidRDefault="007C0379" w:rsidP="006169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shd w:val="clear" w:color="auto" w:fill="auto"/>
          </w:tcPr>
          <w:p w14:paraId="0F554685" w14:textId="77777777" w:rsidR="007C0379" w:rsidRPr="00352A70" w:rsidRDefault="007C0379" w:rsidP="006169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shd w:val="clear" w:color="auto" w:fill="auto"/>
          </w:tcPr>
          <w:p w14:paraId="557F2722" w14:textId="77777777" w:rsidR="007C0379" w:rsidRPr="00352A70" w:rsidRDefault="007C0379" w:rsidP="006169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0A0D1823" w14:textId="77777777" w:rsidR="007C0379" w:rsidRPr="00352A70" w:rsidRDefault="007C0379" w:rsidP="006169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7C0379" w14:paraId="146CA2E1" w14:textId="77777777" w:rsidTr="006169B2">
        <w:trPr>
          <w:trHeight w:val="350"/>
        </w:trPr>
        <w:tc>
          <w:tcPr>
            <w:tcW w:w="1701" w:type="dxa"/>
            <w:vMerge/>
            <w:shd w:val="clear" w:color="auto" w:fill="auto"/>
          </w:tcPr>
          <w:p w14:paraId="11AA49CB" w14:textId="77777777" w:rsidR="007C0379" w:rsidRPr="00352A70" w:rsidRDefault="007C0379" w:rsidP="006169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12" w:type="dxa"/>
            <w:shd w:val="clear" w:color="auto" w:fill="auto"/>
          </w:tcPr>
          <w:p w14:paraId="4CDDBAED" w14:textId="77777777" w:rsidR="007C0379" w:rsidRPr="00352A70" w:rsidRDefault="007C0379" w:rsidP="006169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>U12</w:t>
            </w:r>
          </w:p>
        </w:tc>
        <w:tc>
          <w:tcPr>
            <w:tcW w:w="1652" w:type="dxa"/>
            <w:shd w:val="clear" w:color="auto" w:fill="auto"/>
          </w:tcPr>
          <w:p w14:paraId="7158E931" w14:textId="77777777" w:rsidR="007C0379" w:rsidRPr="00352A70" w:rsidRDefault="007C0379" w:rsidP="006169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>Amount of speech</w:t>
            </w:r>
          </w:p>
        </w:tc>
        <w:tc>
          <w:tcPr>
            <w:tcW w:w="1788" w:type="dxa"/>
            <w:shd w:val="clear" w:color="auto" w:fill="auto"/>
          </w:tcPr>
          <w:p w14:paraId="7AF6E77F" w14:textId="77777777" w:rsidR="007C0379" w:rsidRPr="00352A70" w:rsidRDefault="007C0379" w:rsidP="006169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>definite or possible poverty of speech</w:t>
            </w:r>
          </w:p>
        </w:tc>
        <w:tc>
          <w:tcPr>
            <w:tcW w:w="1010" w:type="dxa"/>
            <w:shd w:val="clear" w:color="auto" w:fill="auto"/>
          </w:tcPr>
          <w:p w14:paraId="6D1BE626" w14:textId="77777777" w:rsidR="007C0379" w:rsidRPr="00352A70" w:rsidRDefault="007C0379" w:rsidP="006169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879" w:type="dxa"/>
            <w:shd w:val="clear" w:color="auto" w:fill="auto"/>
          </w:tcPr>
          <w:p w14:paraId="6259391D" w14:textId="77777777" w:rsidR="007C0379" w:rsidRPr="00352A70" w:rsidRDefault="007C0379" w:rsidP="006169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shd w:val="clear" w:color="auto" w:fill="auto"/>
          </w:tcPr>
          <w:p w14:paraId="13F0EA60" w14:textId="77777777" w:rsidR="007C0379" w:rsidRPr="00352A70" w:rsidRDefault="007C0379" w:rsidP="006169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1C5C1A60" w14:textId="77777777" w:rsidR="007C0379" w:rsidRPr="00352A70" w:rsidRDefault="007C0379" w:rsidP="006169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C0379" w14:paraId="682D9ECD" w14:textId="77777777" w:rsidTr="006169B2">
        <w:trPr>
          <w:trHeight w:val="337"/>
        </w:trPr>
        <w:tc>
          <w:tcPr>
            <w:tcW w:w="1701" w:type="dxa"/>
            <w:vMerge w:val="restart"/>
            <w:shd w:val="clear" w:color="auto" w:fill="auto"/>
          </w:tcPr>
          <w:p w14:paraId="26B14896" w14:textId="77777777" w:rsidR="007C0379" w:rsidRPr="00352A70" w:rsidRDefault="007C0379" w:rsidP="006169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dd </w:t>
            </w:r>
            <w:proofErr w:type="spellStart"/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>behaviour</w:t>
            </w:r>
            <w:proofErr w:type="spellEnd"/>
          </w:p>
        </w:tc>
        <w:tc>
          <w:tcPr>
            <w:tcW w:w="512" w:type="dxa"/>
            <w:shd w:val="clear" w:color="auto" w:fill="auto"/>
          </w:tcPr>
          <w:p w14:paraId="7A3A7AD4" w14:textId="77777777" w:rsidR="007C0379" w:rsidRPr="00352A70" w:rsidRDefault="007C0379" w:rsidP="006169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>U13</w:t>
            </w:r>
          </w:p>
        </w:tc>
        <w:tc>
          <w:tcPr>
            <w:tcW w:w="1652" w:type="dxa"/>
            <w:shd w:val="clear" w:color="auto" w:fill="auto"/>
          </w:tcPr>
          <w:p w14:paraId="30871D23" w14:textId="77777777" w:rsidR="007C0379" w:rsidRPr="00352A70" w:rsidRDefault="007C0379" w:rsidP="006169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otor </w:t>
            </w:r>
            <w:proofErr w:type="spellStart"/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>behaviour</w:t>
            </w:r>
            <w:proofErr w:type="spellEnd"/>
          </w:p>
        </w:tc>
        <w:tc>
          <w:tcPr>
            <w:tcW w:w="1788" w:type="dxa"/>
            <w:shd w:val="clear" w:color="auto" w:fill="auto"/>
          </w:tcPr>
          <w:p w14:paraId="4A75A6F3" w14:textId="77777777" w:rsidR="007C0379" w:rsidRPr="00352A70" w:rsidRDefault="007C0379" w:rsidP="006169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rom slightly to </w:t>
            </w:r>
            <w:proofErr w:type="gramStart"/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>definitely odd</w:t>
            </w:r>
            <w:proofErr w:type="gramEnd"/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10" w:type="dxa"/>
            <w:shd w:val="clear" w:color="auto" w:fill="auto"/>
          </w:tcPr>
          <w:p w14:paraId="1E928CF3" w14:textId="77777777" w:rsidR="007C0379" w:rsidRPr="00352A70" w:rsidRDefault="007C0379" w:rsidP="006169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shd w:val="clear" w:color="auto" w:fill="auto"/>
          </w:tcPr>
          <w:p w14:paraId="7736037E" w14:textId="77777777" w:rsidR="007C0379" w:rsidRPr="00352A70" w:rsidRDefault="007C0379" w:rsidP="006169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05" w:type="dxa"/>
            <w:shd w:val="clear" w:color="auto" w:fill="auto"/>
          </w:tcPr>
          <w:p w14:paraId="6E30E1F8" w14:textId="77777777" w:rsidR="007C0379" w:rsidRPr="00352A70" w:rsidRDefault="007C0379" w:rsidP="006169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6459E831" w14:textId="77777777" w:rsidR="007C0379" w:rsidRPr="00352A70" w:rsidRDefault="007C0379" w:rsidP="006169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C0379" w14:paraId="7F7445A1" w14:textId="77777777" w:rsidTr="006169B2">
        <w:trPr>
          <w:trHeight w:val="350"/>
        </w:trPr>
        <w:tc>
          <w:tcPr>
            <w:tcW w:w="1701" w:type="dxa"/>
            <w:vMerge/>
            <w:shd w:val="clear" w:color="auto" w:fill="auto"/>
          </w:tcPr>
          <w:p w14:paraId="39321A1B" w14:textId="77777777" w:rsidR="007C0379" w:rsidRPr="00352A70" w:rsidRDefault="007C0379" w:rsidP="006169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12" w:type="dxa"/>
            <w:shd w:val="clear" w:color="auto" w:fill="auto"/>
          </w:tcPr>
          <w:p w14:paraId="52204C68" w14:textId="77777777" w:rsidR="007C0379" w:rsidRPr="00352A70" w:rsidRDefault="007C0379" w:rsidP="006169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>U14</w:t>
            </w:r>
          </w:p>
        </w:tc>
        <w:tc>
          <w:tcPr>
            <w:tcW w:w="1652" w:type="dxa"/>
            <w:shd w:val="clear" w:color="auto" w:fill="auto"/>
          </w:tcPr>
          <w:p w14:paraId="3C202060" w14:textId="77777777" w:rsidR="007C0379" w:rsidRPr="00352A70" w:rsidRDefault="007C0379" w:rsidP="006169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ocial </w:t>
            </w:r>
            <w:proofErr w:type="spellStart"/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>behaviour</w:t>
            </w:r>
            <w:proofErr w:type="spellEnd"/>
          </w:p>
        </w:tc>
        <w:tc>
          <w:tcPr>
            <w:tcW w:w="1788" w:type="dxa"/>
            <w:shd w:val="clear" w:color="auto" w:fill="auto"/>
          </w:tcPr>
          <w:p w14:paraId="3786E09C" w14:textId="77777777" w:rsidR="007C0379" w:rsidRPr="00352A70" w:rsidRDefault="007C0379" w:rsidP="006169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rom slightly to </w:t>
            </w:r>
            <w:proofErr w:type="gramStart"/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>definitely odd</w:t>
            </w:r>
            <w:proofErr w:type="gramEnd"/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10" w:type="dxa"/>
            <w:shd w:val="clear" w:color="auto" w:fill="auto"/>
          </w:tcPr>
          <w:p w14:paraId="4C63A36D" w14:textId="77777777" w:rsidR="007C0379" w:rsidRPr="00352A70" w:rsidRDefault="007C0379" w:rsidP="006169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shd w:val="clear" w:color="auto" w:fill="auto"/>
          </w:tcPr>
          <w:p w14:paraId="258175E0" w14:textId="77777777" w:rsidR="007C0379" w:rsidRPr="00352A70" w:rsidRDefault="007C0379" w:rsidP="006169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05" w:type="dxa"/>
            <w:shd w:val="clear" w:color="auto" w:fill="auto"/>
          </w:tcPr>
          <w:p w14:paraId="7293CDB7" w14:textId="77777777" w:rsidR="007C0379" w:rsidRPr="00352A70" w:rsidRDefault="007C0379" w:rsidP="006169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2B47E04A" w14:textId="77777777" w:rsidR="007C0379" w:rsidRPr="00352A70" w:rsidRDefault="007C0379" w:rsidP="006169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C0379" w14:paraId="0F3891DE" w14:textId="77777777" w:rsidTr="006169B2">
        <w:trPr>
          <w:trHeight w:val="350"/>
        </w:trPr>
        <w:tc>
          <w:tcPr>
            <w:tcW w:w="1701" w:type="dxa"/>
            <w:vMerge/>
            <w:shd w:val="clear" w:color="auto" w:fill="auto"/>
          </w:tcPr>
          <w:p w14:paraId="2AA02E05" w14:textId="77777777" w:rsidR="007C0379" w:rsidRPr="00352A70" w:rsidRDefault="007C0379" w:rsidP="006169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12" w:type="dxa"/>
            <w:shd w:val="clear" w:color="auto" w:fill="auto"/>
          </w:tcPr>
          <w:p w14:paraId="5E124B75" w14:textId="77777777" w:rsidR="007C0379" w:rsidRPr="00352A70" w:rsidRDefault="007C0379" w:rsidP="006169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>U15</w:t>
            </w:r>
          </w:p>
        </w:tc>
        <w:tc>
          <w:tcPr>
            <w:tcW w:w="1652" w:type="dxa"/>
            <w:shd w:val="clear" w:color="auto" w:fill="auto"/>
          </w:tcPr>
          <w:p w14:paraId="7EE5B8F1" w14:textId="77777777" w:rsidR="007C0379" w:rsidRPr="00352A70" w:rsidRDefault="007C0379" w:rsidP="006169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>Odd dress</w:t>
            </w:r>
          </w:p>
        </w:tc>
        <w:tc>
          <w:tcPr>
            <w:tcW w:w="1788" w:type="dxa"/>
            <w:shd w:val="clear" w:color="auto" w:fill="auto"/>
          </w:tcPr>
          <w:p w14:paraId="4DF4F5E7" w14:textId="77777777" w:rsidR="007C0379" w:rsidRPr="00352A70" w:rsidRDefault="007C0379" w:rsidP="006169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>from fair to very poor</w:t>
            </w:r>
          </w:p>
        </w:tc>
        <w:tc>
          <w:tcPr>
            <w:tcW w:w="1010" w:type="dxa"/>
            <w:shd w:val="clear" w:color="auto" w:fill="auto"/>
          </w:tcPr>
          <w:p w14:paraId="498A7E9A" w14:textId="77777777" w:rsidR="007C0379" w:rsidRPr="00352A70" w:rsidRDefault="007C0379" w:rsidP="006169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shd w:val="clear" w:color="auto" w:fill="auto"/>
          </w:tcPr>
          <w:p w14:paraId="6127B20F" w14:textId="77777777" w:rsidR="007C0379" w:rsidRPr="00352A70" w:rsidRDefault="007C0379" w:rsidP="006169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shd w:val="clear" w:color="auto" w:fill="auto"/>
          </w:tcPr>
          <w:p w14:paraId="4AE6DAAA" w14:textId="77777777" w:rsidR="007C0379" w:rsidRPr="00352A70" w:rsidRDefault="007C0379" w:rsidP="006169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155F9735" w14:textId="77777777" w:rsidR="007C0379" w:rsidRPr="00352A70" w:rsidRDefault="007C0379" w:rsidP="006169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7C0379" w14:paraId="013CDD68" w14:textId="77777777" w:rsidTr="006169B2">
        <w:trPr>
          <w:trHeight w:val="350"/>
        </w:trPr>
        <w:tc>
          <w:tcPr>
            <w:tcW w:w="1701" w:type="dxa"/>
            <w:vMerge/>
            <w:shd w:val="clear" w:color="auto" w:fill="auto"/>
          </w:tcPr>
          <w:p w14:paraId="08409B50" w14:textId="77777777" w:rsidR="007C0379" w:rsidRPr="00352A70" w:rsidRDefault="007C0379" w:rsidP="006169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12" w:type="dxa"/>
            <w:shd w:val="clear" w:color="auto" w:fill="auto"/>
          </w:tcPr>
          <w:p w14:paraId="3192FF3D" w14:textId="77777777" w:rsidR="007C0379" w:rsidRPr="00352A70" w:rsidRDefault="007C0379" w:rsidP="006169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>U16</w:t>
            </w:r>
          </w:p>
        </w:tc>
        <w:tc>
          <w:tcPr>
            <w:tcW w:w="1652" w:type="dxa"/>
            <w:shd w:val="clear" w:color="auto" w:fill="auto"/>
          </w:tcPr>
          <w:p w14:paraId="6F56A352" w14:textId="77777777" w:rsidR="007C0379" w:rsidRPr="00352A70" w:rsidRDefault="007C0379" w:rsidP="006169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>Global oddness</w:t>
            </w:r>
          </w:p>
        </w:tc>
        <w:tc>
          <w:tcPr>
            <w:tcW w:w="1788" w:type="dxa"/>
            <w:shd w:val="clear" w:color="auto" w:fill="auto"/>
          </w:tcPr>
          <w:p w14:paraId="69C46AA9" w14:textId="77777777" w:rsidR="007C0379" w:rsidRPr="00352A70" w:rsidRDefault="007C0379" w:rsidP="006169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>from fair to very poor</w:t>
            </w:r>
          </w:p>
        </w:tc>
        <w:tc>
          <w:tcPr>
            <w:tcW w:w="1010" w:type="dxa"/>
            <w:shd w:val="clear" w:color="auto" w:fill="auto"/>
          </w:tcPr>
          <w:p w14:paraId="2F3CC890" w14:textId="77777777" w:rsidR="007C0379" w:rsidRPr="00352A70" w:rsidRDefault="007C0379" w:rsidP="006169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shd w:val="clear" w:color="auto" w:fill="auto"/>
          </w:tcPr>
          <w:p w14:paraId="49E6F6C2" w14:textId="77777777" w:rsidR="007C0379" w:rsidRPr="00352A70" w:rsidRDefault="007C0379" w:rsidP="006169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05" w:type="dxa"/>
            <w:shd w:val="clear" w:color="auto" w:fill="auto"/>
          </w:tcPr>
          <w:p w14:paraId="3C953E07" w14:textId="77777777" w:rsidR="007C0379" w:rsidRPr="00352A70" w:rsidRDefault="007C0379" w:rsidP="006169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44796C4F" w14:textId="77777777" w:rsidR="007C0379" w:rsidRPr="00352A70" w:rsidRDefault="007C0379" w:rsidP="006169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C0379" w14:paraId="667884ED" w14:textId="77777777" w:rsidTr="006169B2">
        <w:trPr>
          <w:trHeight w:val="350"/>
        </w:trPr>
        <w:tc>
          <w:tcPr>
            <w:tcW w:w="1701" w:type="dxa"/>
            <w:vMerge w:val="restart"/>
            <w:shd w:val="clear" w:color="auto" w:fill="auto"/>
          </w:tcPr>
          <w:p w14:paraId="170695EE" w14:textId="77777777" w:rsidR="007C0379" w:rsidRPr="00352A70" w:rsidRDefault="007C0379" w:rsidP="006169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>Suspiciousness</w:t>
            </w:r>
          </w:p>
        </w:tc>
        <w:tc>
          <w:tcPr>
            <w:tcW w:w="512" w:type="dxa"/>
            <w:shd w:val="clear" w:color="auto" w:fill="auto"/>
          </w:tcPr>
          <w:p w14:paraId="72B2994F" w14:textId="77777777" w:rsidR="007C0379" w:rsidRPr="00352A70" w:rsidRDefault="007C0379" w:rsidP="006169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>U17</w:t>
            </w:r>
          </w:p>
        </w:tc>
        <w:tc>
          <w:tcPr>
            <w:tcW w:w="1652" w:type="dxa"/>
            <w:shd w:val="clear" w:color="auto" w:fill="auto"/>
          </w:tcPr>
          <w:p w14:paraId="48B06CD7" w14:textId="77777777" w:rsidR="007C0379" w:rsidRPr="00352A70" w:rsidRDefault="007C0379" w:rsidP="006169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>Nonverbal suspiciousness</w:t>
            </w:r>
          </w:p>
        </w:tc>
        <w:tc>
          <w:tcPr>
            <w:tcW w:w="1788" w:type="dxa"/>
            <w:shd w:val="clear" w:color="auto" w:fill="auto"/>
          </w:tcPr>
          <w:p w14:paraId="334C3D03" w14:textId="77777777" w:rsidR="007C0379" w:rsidRPr="00352A70" w:rsidRDefault="007C0379" w:rsidP="006169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>from mild to marked</w:t>
            </w:r>
          </w:p>
        </w:tc>
        <w:tc>
          <w:tcPr>
            <w:tcW w:w="1010" w:type="dxa"/>
            <w:shd w:val="clear" w:color="auto" w:fill="auto"/>
          </w:tcPr>
          <w:p w14:paraId="0ECD6BD1" w14:textId="77777777" w:rsidR="007C0379" w:rsidRPr="00352A70" w:rsidRDefault="007C0379" w:rsidP="006169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shd w:val="clear" w:color="auto" w:fill="auto"/>
          </w:tcPr>
          <w:p w14:paraId="79ADEE97" w14:textId="77777777" w:rsidR="007C0379" w:rsidRPr="00352A70" w:rsidRDefault="007C0379" w:rsidP="006169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05" w:type="dxa"/>
            <w:shd w:val="clear" w:color="auto" w:fill="auto"/>
          </w:tcPr>
          <w:p w14:paraId="20A70381" w14:textId="77777777" w:rsidR="007C0379" w:rsidRPr="00352A70" w:rsidRDefault="007C0379" w:rsidP="006169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423E2E06" w14:textId="77777777" w:rsidR="007C0379" w:rsidRPr="00352A70" w:rsidRDefault="007C0379" w:rsidP="006169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C0379" w14:paraId="4FD5DFB9" w14:textId="77777777" w:rsidTr="006169B2">
        <w:trPr>
          <w:trHeight w:val="337"/>
        </w:trPr>
        <w:tc>
          <w:tcPr>
            <w:tcW w:w="1701" w:type="dxa"/>
            <w:vMerge/>
            <w:shd w:val="clear" w:color="auto" w:fill="auto"/>
          </w:tcPr>
          <w:p w14:paraId="389075C1" w14:textId="77777777" w:rsidR="007C0379" w:rsidRPr="00352A70" w:rsidRDefault="007C0379" w:rsidP="006169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12" w:type="dxa"/>
            <w:shd w:val="clear" w:color="auto" w:fill="auto"/>
          </w:tcPr>
          <w:p w14:paraId="1902380B" w14:textId="77777777" w:rsidR="007C0379" w:rsidRPr="00352A70" w:rsidRDefault="007C0379" w:rsidP="006169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>U18</w:t>
            </w:r>
          </w:p>
        </w:tc>
        <w:tc>
          <w:tcPr>
            <w:tcW w:w="1652" w:type="dxa"/>
            <w:shd w:val="clear" w:color="auto" w:fill="auto"/>
          </w:tcPr>
          <w:p w14:paraId="052CCA0D" w14:textId="77777777" w:rsidR="007C0379" w:rsidRPr="00352A70" w:rsidRDefault="007C0379" w:rsidP="006169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>Verbal suspiciousness</w:t>
            </w:r>
          </w:p>
        </w:tc>
        <w:tc>
          <w:tcPr>
            <w:tcW w:w="1788" w:type="dxa"/>
            <w:shd w:val="clear" w:color="auto" w:fill="auto"/>
          </w:tcPr>
          <w:p w14:paraId="22501636" w14:textId="77777777" w:rsidR="007C0379" w:rsidRPr="00352A70" w:rsidRDefault="007C0379" w:rsidP="006169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>from mild to marked</w:t>
            </w:r>
          </w:p>
        </w:tc>
        <w:tc>
          <w:tcPr>
            <w:tcW w:w="1010" w:type="dxa"/>
            <w:shd w:val="clear" w:color="auto" w:fill="auto"/>
          </w:tcPr>
          <w:p w14:paraId="7570E603" w14:textId="77777777" w:rsidR="007C0379" w:rsidRPr="00352A70" w:rsidRDefault="007C0379" w:rsidP="006169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shd w:val="clear" w:color="auto" w:fill="auto"/>
          </w:tcPr>
          <w:p w14:paraId="0734FD79" w14:textId="77777777" w:rsidR="007C0379" w:rsidRPr="00352A70" w:rsidRDefault="007C0379" w:rsidP="006169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05" w:type="dxa"/>
            <w:shd w:val="clear" w:color="auto" w:fill="auto"/>
          </w:tcPr>
          <w:p w14:paraId="16ECD284" w14:textId="77777777" w:rsidR="007C0379" w:rsidRPr="00352A70" w:rsidRDefault="007C0379" w:rsidP="006169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1654D757" w14:textId="77777777" w:rsidR="007C0379" w:rsidRPr="00352A70" w:rsidRDefault="007C0379" w:rsidP="006169B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C0379" w14:paraId="69F19681" w14:textId="77777777" w:rsidTr="006169B2">
        <w:trPr>
          <w:trHeight w:val="337"/>
        </w:trPr>
        <w:tc>
          <w:tcPr>
            <w:tcW w:w="1701" w:type="dxa"/>
            <w:shd w:val="clear" w:color="auto" w:fill="auto"/>
          </w:tcPr>
          <w:p w14:paraId="5AF4A21C" w14:textId="77777777" w:rsidR="007C0379" w:rsidRPr="00352A70" w:rsidRDefault="007C0379" w:rsidP="006169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A7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inor signs</w:t>
            </w:r>
          </w:p>
        </w:tc>
        <w:tc>
          <w:tcPr>
            <w:tcW w:w="512" w:type="dxa"/>
            <w:shd w:val="clear" w:color="auto" w:fill="auto"/>
          </w:tcPr>
          <w:p w14:paraId="75FBE735" w14:textId="77777777" w:rsidR="007C0379" w:rsidRPr="00352A70" w:rsidRDefault="007C0379" w:rsidP="006169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2" w:type="dxa"/>
            <w:shd w:val="clear" w:color="auto" w:fill="auto"/>
          </w:tcPr>
          <w:p w14:paraId="5BE1D0B1" w14:textId="77777777" w:rsidR="007C0379" w:rsidRPr="00352A70" w:rsidRDefault="007C0379" w:rsidP="006169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8" w:type="dxa"/>
            <w:shd w:val="clear" w:color="auto" w:fill="auto"/>
          </w:tcPr>
          <w:p w14:paraId="010FFAA2" w14:textId="77777777" w:rsidR="007C0379" w:rsidRPr="00352A70" w:rsidRDefault="007C0379" w:rsidP="006169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0" w:type="dxa"/>
            <w:shd w:val="clear" w:color="auto" w:fill="auto"/>
          </w:tcPr>
          <w:p w14:paraId="5D0ED4A5" w14:textId="77777777" w:rsidR="007C0379" w:rsidRPr="00352A70" w:rsidRDefault="007C0379" w:rsidP="00616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shd w:val="clear" w:color="auto" w:fill="auto"/>
          </w:tcPr>
          <w:p w14:paraId="1D0095D6" w14:textId="77777777" w:rsidR="007C0379" w:rsidRPr="00352A70" w:rsidRDefault="007C0379" w:rsidP="00616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shd w:val="clear" w:color="auto" w:fill="auto"/>
          </w:tcPr>
          <w:p w14:paraId="3A80F428" w14:textId="77777777" w:rsidR="007C0379" w:rsidRPr="00352A70" w:rsidRDefault="007C0379" w:rsidP="00616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00236BF7" w14:textId="77777777" w:rsidR="007C0379" w:rsidRPr="00352A70" w:rsidRDefault="007C0379" w:rsidP="00616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C0379" w14:paraId="0B2661D0" w14:textId="77777777" w:rsidTr="006169B2">
        <w:trPr>
          <w:trHeight w:val="337"/>
        </w:trPr>
        <w:tc>
          <w:tcPr>
            <w:tcW w:w="1701" w:type="dxa"/>
            <w:vMerge w:val="restart"/>
            <w:shd w:val="clear" w:color="auto" w:fill="auto"/>
          </w:tcPr>
          <w:p w14:paraId="7427C068" w14:textId="77777777" w:rsidR="007C0379" w:rsidRPr="00352A70" w:rsidRDefault="007C0379" w:rsidP="006169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2" w:type="dxa"/>
            <w:shd w:val="clear" w:color="auto" w:fill="auto"/>
          </w:tcPr>
          <w:p w14:paraId="340D5370" w14:textId="77777777" w:rsidR="007C0379" w:rsidRPr="00352A70" w:rsidRDefault="007C0379" w:rsidP="006169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>U19</w:t>
            </w:r>
          </w:p>
        </w:tc>
        <w:tc>
          <w:tcPr>
            <w:tcW w:w="1652" w:type="dxa"/>
            <w:shd w:val="clear" w:color="auto" w:fill="auto"/>
          </w:tcPr>
          <w:p w14:paraId="7E46BAB0" w14:textId="77777777" w:rsidR="007C0379" w:rsidRPr="00352A70" w:rsidRDefault="007C0379" w:rsidP="006169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>Irritability</w:t>
            </w:r>
          </w:p>
        </w:tc>
        <w:tc>
          <w:tcPr>
            <w:tcW w:w="1788" w:type="dxa"/>
            <w:shd w:val="clear" w:color="auto" w:fill="auto"/>
          </w:tcPr>
          <w:p w14:paraId="7A74EB51" w14:textId="77777777" w:rsidR="007C0379" w:rsidRPr="00352A70" w:rsidRDefault="007C0379" w:rsidP="006169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>from mild to marked</w:t>
            </w:r>
          </w:p>
        </w:tc>
        <w:tc>
          <w:tcPr>
            <w:tcW w:w="1010" w:type="dxa"/>
            <w:shd w:val="clear" w:color="auto" w:fill="auto"/>
          </w:tcPr>
          <w:p w14:paraId="72748C84" w14:textId="77777777" w:rsidR="007C0379" w:rsidRPr="00352A70" w:rsidRDefault="007C0379" w:rsidP="00616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shd w:val="clear" w:color="auto" w:fill="auto"/>
          </w:tcPr>
          <w:p w14:paraId="7C3F9B29" w14:textId="77777777" w:rsidR="007C0379" w:rsidRPr="00352A70" w:rsidRDefault="007C0379" w:rsidP="00616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05" w:type="dxa"/>
            <w:shd w:val="clear" w:color="auto" w:fill="auto"/>
          </w:tcPr>
          <w:p w14:paraId="2F3073CC" w14:textId="77777777" w:rsidR="007C0379" w:rsidRPr="00352A70" w:rsidRDefault="007C0379" w:rsidP="00616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70D73558" w14:textId="77777777" w:rsidR="007C0379" w:rsidRPr="00352A70" w:rsidRDefault="007C0379" w:rsidP="00616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C0379" w14:paraId="3F170834" w14:textId="77777777" w:rsidTr="006169B2">
        <w:trPr>
          <w:trHeight w:val="337"/>
        </w:trPr>
        <w:tc>
          <w:tcPr>
            <w:tcW w:w="1701" w:type="dxa"/>
            <w:vMerge/>
            <w:shd w:val="clear" w:color="auto" w:fill="auto"/>
          </w:tcPr>
          <w:p w14:paraId="5A833151" w14:textId="77777777" w:rsidR="007C0379" w:rsidRPr="00352A70" w:rsidRDefault="007C0379" w:rsidP="006169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12" w:type="dxa"/>
            <w:shd w:val="clear" w:color="auto" w:fill="auto"/>
          </w:tcPr>
          <w:p w14:paraId="7607D893" w14:textId="77777777" w:rsidR="007C0379" w:rsidRPr="00352A70" w:rsidRDefault="007C0379" w:rsidP="006169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>U20</w:t>
            </w:r>
          </w:p>
        </w:tc>
        <w:tc>
          <w:tcPr>
            <w:tcW w:w="1652" w:type="dxa"/>
            <w:shd w:val="clear" w:color="auto" w:fill="auto"/>
          </w:tcPr>
          <w:p w14:paraId="260C6BAD" w14:textId="77777777" w:rsidR="007C0379" w:rsidRPr="00352A70" w:rsidRDefault="007C0379" w:rsidP="006169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>Mood</w:t>
            </w:r>
          </w:p>
        </w:tc>
        <w:tc>
          <w:tcPr>
            <w:tcW w:w="1788" w:type="dxa"/>
            <w:shd w:val="clear" w:color="auto" w:fill="auto"/>
          </w:tcPr>
          <w:p w14:paraId="458B9175" w14:textId="77777777" w:rsidR="007C0379" w:rsidRPr="00352A70" w:rsidRDefault="007C0379" w:rsidP="006169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>sad or very sad</w:t>
            </w:r>
          </w:p>
        </w:tc>
        <w:tc>
          <w:tcPr>
            <w:tcW w:w="1010" w:type="dxa"/>
            <w:shd w:val="clear" w:color="auto" w:fill="auto"/>
          </w:tcPr>
          <w:p w14:paraId="16580588" w14:textId="77777777" w:rsidR="007C0379" w:rsidRPr="00352A70" w:rsidRDefault="007C0379" w:rsidP="00616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shd w:val="clear" w:color="auto" w:fill="auto"/>
          </w:tcPr>
          <w:p w14:paraId="49D8E595" w14:textId="77777777" w:rsidR="007C0379" w:rsidRPr="00352A70" w:rsidRDefault="007C0379" w:rsidP="00616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shd w:val="clear" w:color="auto" w:fill="auto"/>
          </w:tcPr>
          <w:p w14:paraId="20EC614B" w14:textId="77777777" w:rsidR="007C0379" w:rsidRPr="00352A70" w:rsidRDefault="007C0379" w:rsidP="00616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275D3DC2" w14:textId="77777777" w:rsidR="007C0379" w:rsidRPr="00352A70" w:rsidRDefault="007C0379" w:rsidP="00616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7C0379" w14:paraId="142F8E57" w14:textId="77777777" w:rsidTr="006169B2">
        <w:trPr>
          <w:trHeight w:val="337"/>
        </w:trPr>
        <w:tc>
          <w:tcPr>
            <w:tcW w:w="1701" w:type="dxa"/>
            <w:vMerge/>
            <w:shd w:val="clear" w:color="auto" w:fill="auto"/>
          </w:tcPr>
          <w:p w14:paraId="71A28CBA" w14:textId="77777777" w:rsidR="007C0379" w:rsidRPr="00352A70" w:rsidRDefault="007C0379" w:rsidP="006169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12" w:type="dxa"/>
            <w:shd w:val="clear" w:color="auto" w:fill="auto"/>
          </w:tcPr>
          <w:p w14:paraId="03FDB39C" w14:textId="77777777" w:rsidR="007C0379" w:rsidRPr="00352A70" w:rsidRDefault="007C0379" w:rsidP="006169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>U21</w:t>
            </w:r>
          </w:p>
        </w:tc>
        <w:tc>
          <w:tcPr>
            <w:tcW w:w="1652" w:type="dxa"/>
            <w:shd w:val="clear" w:color="auto" w:fill="auto"/>
          </w:tcPr>
          <w:p w14:paraId="36E01AD9" w14:textId="77777777" w:rsidR="007C0379" w:rsidRPr="00352A70" w:rsidRDefault="007C0379" w:rsidP="006169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>Anxiety</w:t>
            </w:r>
          </w:p>
        </w:tc>
        <w:tc>
          <w:tcPr>
            <w:tcW w:w="1788" w:type="dxa"/>
            <w:shd w:val="clear" w:color="auto" w:fill="auto"/>
          </w:tcPr>
          <w:p w14:paraId="4E72D2FE" w14:textId="77777777" w:rsidR="007C0379" w:rsidRPr="00352A70" w:rsidRDefault="007C0379" w:rsidP="006169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>somewhat or very anxious</w:t>
            </w:r>
          </w:p>
        </w:tc>
        <w:tc>
          <w:tcPr>
            <w:tcW w:w="1010" w:type="dxa"/>
            <w:shd w:val="clear" w:color="auto" w:fill="auto"/>
          </w:tcPr>
          <w:p w14:paraId="26154426" w14:textId="77777777" w:rsidR="007C0379" w:rsidRPr="00352A70" w:rsidRDefault="007C0379" w:rsidP="00616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shd w:val="clear" w:color="auto" w:fill="auto"/>
          </w:tcPr>
          <w:p w14:paraId="18E43289" w14:textId="77777777" w:rsidR="007C0379" w:rsidRPr="00352A70" w:rsidRDefault="007C0379" w:rsidP="00616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shd w:val="clear" w:color="auto" w:fill="auto"/>
          </w:tcPr>
          <w:p w14:paraId="05736540" w14:textId="77777777" w:rsidR="007C0379" w:rsidRPr="00352A70" w:rsidRDefault="007C0379" w:rsidP="00616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36FFF38F" w14:textId="77777777" w:rsidR="007C0379" w:rsidRPr="00352A70" w:rsidRDefault="007C0379" w:rsidP="00616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7C0379" w14:paraId="2B7CA15A" w14:textId="77777777" w:rsidTr="006169B2">
        <w:trPr>
          <w:trHeight w:val="337"/>
        </w:trPr>
        <w:tc>
          <w:tcPr>
            <w:tcW w:w="1701" w:type="dxa"/>
            <w:vMerge/>
            <w:shd w:val="clear" w:color="auto" w:fill="auto"/>
          </w:tcPr>
          <w:p w14:paraId="7F746DD4" w14:textId="77777777" w:rsidR="007C0379" w:rsidRPr="00352A70" w:rsidRDefault="007C0379" w:rsidP="006169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12" w:type="dxa"/>
            <w:shd w:val="clear" w:color="auto" w:fill="auto"/>
          </w:tcPr>
          <w:p w14:paraId="30A65022" w14:textId="77777777" w:rsidR="007C0379" w:rsidRPr="00352A70" w:rsidRDefault="007C0379" w:rsidP="006169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>U22</w:t>
            </w:r>
          </w:p>
        </w:tc>
        <w:tc>
          <w:tcPr>
            <w:tcW w:w="1652" w:type="dxa"/>
            <w:shd w:val="clear" w:color="auto" w:fill="auto"/>
          </w:tcPr>
          <w:p w14:paraId="775CF467" w14:textId="77777777" w:rsidR="007C0379" w:rsidRPr="00352A70" w:rsidRDefault="007C0379" w:rsidP="006169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ttention-seeking </w:t>
            </w:r>
            <w:proofErr w:type="spellStart"/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>behaviour</w:t>
            </w:r>
            <w:proofErr w:type="spellEnd"/>
          </w:p>
        </w:tc>
        <w:tc>
          <w:tcPr>
            <w:tcW w:w="1788" w:type="dxa"/>
            <w:shd w:val="clear" w:color="auto" w:fill="auto"/>
          </w:tcPr>
          <w:p w14:paraId="4418FB45" w14:textId="77777777" w:rsidR="007C0379" w:rsidRPr="00352A70" w:rsidRDefault="007C0379" w:rsidP="006169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oderate or marked </w:t>
            </w:r>
          </w:p>
        </w:tc>
        <w:tc>
          <w:tcPr>
            <w:tcW w:w="1010" w:type="dxa"/>
            <w:shd w:val="clear" w:color="auto" w:fill="auto"/>
          </w:tcPr>
          <w:p w14:paraId="0D6C569E" w14:textId="77777777" w:rsidR="007C0379" w:rsidRPr="00352A70" w:rsidRDefault="007C0379" w:rsidP="00616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shd w:val="clear" w:color="auto" w:fill="auto"/>
          </w:tcPr>
          <w:p w14:paraId="1043A8FE" w14:textId="77777777" w:rsidR="007C0379" w:rsidRPr="00352A70" w:rsidRDefault="007C0379" w:rsidP="00616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shd w:val="clear" w:color="auto" w:fill="auto"/>
          </w:tcPr>
          <w:p w14:paraId="0EB6D797" w14:textId="77777777" w:rsidR="007C0379" w:rsidRPr="00352A70" w:rsidRDefault="007C0379" w:rsidP="00616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177981FE" w14:textId="77777777" w:rsidR="007C0379" w:rsidRPr="00352A70" w:rsidRDefault="007C0379" w:rsidP="00616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7C0379" w14:paraId="35684087" w14:textId="77777777" w:rsidTr="006169B2">
        <w:trPr>
          <w:trHeight w:val="337"/>
        </w:trPr>
        <w:tc>
          <w:tcPr>
            <w:tcW w:w="1701" w:type="dxa"/>
            <w:vMerge/>
            <w:shd w:val="clear" w:color="auto" w:fill="auto"/>
          </w:tcPr>
          <w:p w14:paraId="6746B663" w14:textId="77777777" w:rsidR="007C0379" w:rsidRPr="00352A70" w:rsidRDefault="007C0379" w:rsidP="006169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12" w:type="dxa"/>
            <w:shd w:val="clear" w:color="auto" w:fill="auto"/>
          </w:tcPr>
          <w:p w14:paraId="1ECFD2C0" w14:textId="77777777" w:rsidR="007C0379" w:rsidRPr="00352A70" w:rsidRDefault="007C0379" w:rsidP="006169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>U23</w:t>
            </w:r>
          </w:p>
        </w:tc>
        <w:tc>
          <w:tcPr>
            <w:tcW w:w="1652" w:type="dxa"/>
            <w:shd w:val="clear" w:color="auto" w:fill="auto"/>
          </w:tcPr>
          <w:p w14:paraId="25D4E0F9" w14:textId="77777777" w:rsidR="007C0379" w:rsidRPr="00352A70" w:rsidRDefault="007C0379" w:rsidP="006169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lirtatious </w:t>
            </w:r>
            <w:proofErr w:type="spellStart"/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>behaviour</w:t>
            </w:r>
            <w:proofErr w:type="spellEnd"/>
          </w:p>
        </w:tc>
        <w:tc>
          <w:tcPr>
            <w:tcW w:w="1788" w:type="dxa"/>
            <w:shd w:val="clear" w:color="auto" w:fill="auto"/>
          </w:tcPr>
          <w:p w14:paraId="72C78666" w14:textId="77777777" w:rsidR="007C0379" w:rsidRPr="00352A70" w:rsidRDefault="007C0379" w:rsidP="006169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>moderate or marked</w:t>
            </w:r>
          </w:p>
        </w:tc>
        <w:tc>
          <w:tcPr>
            <w:tcW w:w="1010" w:type="dxa"/>
            <w:shd w:val="clear" w:color="auto" w:fill="auto"/>
          </w:tcPr>
          <w:p w14:paraId="6B7BDE01" w14:textId="77777777" w:rsidR="007C0379" w:rsidRPr="00352A70" w:rsidRDefault="007C0379" w:rsidP="00616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shd w:val="clear" w:color="auto" w:fill="auto"/>
          </w:tcPr>
          <w:p w14:paraId="0A00BC62" w14:textId="77777777" w:rsidR="007C0379" w:rsidRPr="00352A70" w:rsidRDefault="007C0379" w:rsidP="00616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shd w:val="clear" w:color="auto" w:fill="auto"/>
          </w:tcPr>
          <w:p w14:paraId="5947C45B" w14:textId="77777777" w:rsidR="007C0379" w:rsidRPr="00352A70" w:rsidRDefault="007C0379" w:rsidP="00616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3144BF36" w14:textId="77777777" w:rsidR="007C0379" w:rsidRPr="00352A70" w:rsidRDefault="007C0379" w:rsidP="00616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7C0379" w14:paraId="659099C8" w14:textId="77777777" w:rsidTr="006169B2">
        <w:trPr>
          <w:trHeight w:val="337"/>
        </w:trPr>
        <w:tc>
          <w:tcPr>
            <w:tcW w:w="1701" w:type="dxa"/>
            <w:vMerge/>
            <w:shd w:val="clear" w:color="auto" w:fill="auto"/>
          </w:tcPr>
          <w:p w14:paraId="7B804093" w14:textId="77777777" w:rsidR="007C0379" w:rsidRPr="00352A70" w:rsidRDefault="007C0379" w:rsidP="006169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12" w:type="dxa"/>
            <w:shd w:val="clear" w:color="auto" w:fill="auto"/>
          </w:tcPr>
          <w:p w14:paraId="023A36D3" w14:textId="77777777" w:rsidR="007C0379" w:rsidRPr="00352A70" w:rsidRDefault="007C0379" w:rsidP="006169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>U24</w:t>
            </w:r>
          </w:p>
        </w:tc>
        <w:tc>
          <w:tcPr>
            <w:tcW w:w="1652" w:type="dxa"/>
            <w:shd w:val="clear" w:color="auto" w:fill="auto"/>
          </w:tcPr>
          <w:p w14:paraId="0E55F407" w14:textId="77777777" w:rsidR="007C0379" w:rsidRPr="00352A70" w:rsidRDefault="007C0379" w:rsidP="006169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>Self-</w:t>
            </w:r>
            <w:proofErr w:type="spellStart"/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>centred</w:t>
            </w:r>
            <w:proofErr w:type="spellEnd"/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>behaviour</w:t>
            </w:r>
            <w:proofErr w:type="spellEnd"/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d/or narcistic</w:t>
            </w:r>
          </w:p>
        </w:tc>
        <w:tc>
          <w:tcPr>
            <w:tcW w:w="1788" w:type="dxa"/>
            <w:shd w:val="clear" w:color="auto" w:fill="auto"/>
          </w:tcPr>
          <w:p w14:paraId="127F6CF1" w14:textId="77777777" w:rsidR="007C0379" w:rsidRPr="00352A70" w:rsidRDefault="007C0379" w:rsidP="006169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>moderate or marked</w:t>
            </w:r>
          </w:p>
        </w:tc>
        <w:tc>
          <w:tcPr>
            <w:tcW w:w="1010" w:type="dxa"/>
            <w:shd w:val="clear" w:color="auto" w:fill="auto"/>
          </w:tcPr>
          <w:p w14:paraId="3D830D1A" w14:textId="77777777" w:rsidR="007C0379" w:rsidRPr="00352A70" w:rsidRDefault="007C0379" w:rsidP="00616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shd w:val="clear" w:color="auto" w:fill="auto"/>
          </w:tcPr>
          <w:p w14:paraId="679A7715" w14:textId="77777777" w:rsidR="007C0379" w:rsidRPr="00352A70" w:rsidRDefault="007C0379" w:rsidP="00616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shd w:val="clear" w:color="auto" w:fill="auto"/>
          </w:tcPr>
          <w:p w14:paraId="2BD75C43" w14:textId="77777777" w:rsidR="007C0379" w:rsidRPr="00352A70" w:rsidRDefault="007C0379" w:rsidP="00616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7FFB44F0" w14:textId="77777777" w:rsidR="007C0379" w:rsidRPr="00352A70" w:rsidRDefault="007C0379" w:rsidP="00616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7C0379" w14:paraId="19E2DDE4" w14:textId="77777777" w:rsidTr="006169B2">
        <w:trPr>
          <w:trHeight w:val="337"/>
        </w:trPr>
        <w:tc>
          <w:tcPr>
            <w:tcW w:w="1701" w:type="dxa"/>
            <w:vMerge/>
            <w:shd w:val="clear" w:color="auto" w:fill="auto"/>
          </w:tcPr>
          <w:p w14:paraId="77686B63" w14:textId="77777777" w:rsidR="007C0379" w:rsidRPr="00352A70" w:rsidRDefault="007C0379" w:rsidP="006169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12" w:type="dxa"/>
            <w:shd w:val="clear" w:color="auto" w:fill="auto"/>
          </w:tcPr>
          <w:p w14:paraId="7BECBE15" w14:textId="77777777" w:rsidR="007C0379" w:rsidRPr="00352A70" w:rsidRDefault="007C0379" w:rsidP="006169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>U26</w:t>
            </w:r>
          </w:p>
        </w:tc>
        <w:tc>
          <w:tcPr>
            <w:tcW w:w="1652" w:type="dxa"/>
            <w:shd w:val="clear" w:color="auto" w:fill="auto"/>
          </w:tcPr>
          <w:p w14:paraId="4445150E" w14:textId="77777777" w:rsidR="007C0379" w:rsidRPr="00352A70" w:rsidRDefault="007C0379" w:rsidP="006169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>Social functioning</w:t>
            </w:r>
          </w:p>
        </w:tc>
        <w:tc>
          <w:tcPr>
            <w:tcW w:w="1788" w:type="dxa"/>
            <w:shd w:val="clear" w:color="auto" w:fill="auto"/>
          </w:tcPr>
          <w:p w14:paraId="29458371" w14:textId="77777777" w:rsidR="007C0379" w:rsidRPr="00352A70" w:rsidRDefault="007C0379" w:rsidP="006169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>from fair to very poor</w:t>
            </w:r>
          </w:p>
        </w:tc>
        <w:tc>
          <w:tcPr>
            <w:tcW w:w="1010" w:type="dxa"/>
            <w:shd w:val="clear" w:color="auto" w:fill="auto"/>
          </w:tcPr>
          <w:p w14:paraId="6AD05938" w14:textId="77777777" w:rsidR="007C0379" w:rsidRPr="00352A70" w:rsidRDefault="007C0379" w:rsidP="00616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879" w:type="dxa"/>
            <w:shd w:val="clear" w:color="auto" w:fill="auto"/>
          </w:tcPr>
          <w:p w14:paraId="55FBAB02" w14:textId="77777777" w:rsidR="007C0379" w:rsidRPr="00352A70" w:rsidRDefault="007C0379" w:rsidP="00616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shd w:val="clear" w:color="auto" w:fill="auto"/>
          </w:tcPr>
          <w:p w14:paraId="32DC5AB2" w14:textId="77777777" w:rsidR="007C0379" w:rsidRPr="00352A70" w:rsidRDefault="007C0379" w:rsidP="00616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4A9038E1" w14:textId="77777777" w:rsidR="007C0379" w:rsidRPr="00352A70" w:rsidRDefault="007C0379" w:rsidP="00616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C0379" w14:paraId="5F05A7C7" w14:textId="77777777" w:rsidTr="006169B2">
        <w:trPr>
          <w:trHeight w:val="337"/>
        </w:trPr>
        <w:tc>
          <w:tcPr>
            <w:tcW w:w="1701" w:type="dxa"/>
            <w:vMerge/>
            <w:shd w:val="clear" w:color="auto" w:fill="auto"/>
          </w:tcPr>
          <w:p w14:paraId="2F67389D" w14:textId="77777777" w:rsidR="007C0379" w:rsidRPr="00352A70" w:rsidRDefault="007C0379" w:rsidP="006169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12" w:type="dxa"/>
            <w:tcBorders>
              <w:bottom w:val="single" w:sz="4" w:space="0" w:color="000000"/>
            </w:tcBorders>
            <w:shd w:val="clear" w:color="auto" w:fill="auto"/>
          </w:tcPr>
          <w:p w14:paraId="25F3AF23" w14:textId="77777777" w:rsidR="007C0379" w:rsidRPr="00352A70" w:rsidRDefault="007C0379" w:rsidP="006169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>U27</w:t>
            </w:r>
          </w:p>
        </w:tc>
        <w:tc>
          <w:tcPr>
            <w:tcW w:w="1652" w:type="dxa"/>
            <w:tcBorders>
              <w:bottom w:val="single" w:sz="4" w:space="0" w:color="000000"/>
            </w:tcBorders>
            <w:shd w:val="clear" w:color="auto" w:fill="auto"/>
          </w:tcPr>
          <w:p w14:paraId="10928BDD" w14:textId="77777777" w:rsidR="007C0379" w:rsidRPr="00352A70" w:rsidRDefault="007C0379" w:rsidP="006169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>Psychiatric functioning</w:t>
            </w:r>
          </w:p>
        </w:tc>
        <w:tc>
          <w:tcPr>
            <w:tcW w:w="1788" w:type="dxa"/>
            <w:tcBorders>
              <w:bottom w:val="single" w:sz="4" w:space="0" w:color="000000"/>
            </w:tcBorders>
            <w:shd w:val="clear" w:color="auto" w:fill="auto"/>
          </w:tcPr>
          <w:p w14:paraId="610C4EF6" w14:textId="77777777" w:rsidR="007C0379" w:rsidRPr="00352A70" w:rsidRDefault="007C0379" w:rsidP="006169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>from fair to very poor</w:t>
            </w:r>
          </w:p>
        </w:tc>
        <w:tc>
          <w:tcPr>
            <w:tcW w:w="1010" w:type="dxa"/>
            <w:tcBorders>
              <w:bottom w:val="single" w:sz="4" w:space="0" w:color="000000"/>
            </w:tcBorders>
            <w:shd w:val="clear" w:color="auto" w:fill="auto"/>
          </w:tcPr>
          <w:p w14:paraId="303E1D9E" w14:textId="77777777" w:rsidR="007C0379" w:rsidRPr="00352A70" w:rsidRDefault="007C0379" w:rsidP="00616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bottom w:val="single" w:sz="4" w:space="0" w:color="000000"/>
            </w:tcBorders>
            <w:shd w:val="clear" w:color="auto" w:fill="auto"/>
          </w:tcPr>
          <w:p w14:paraId="5A02FF9A" w14:textId="77777777" w:rsidR="007C0379" w:rsidRPr="00352A70" w:rsidRDefault="007C0379" w:rsidP="00616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tcBorders>
              <w:bottom w:val="single" w:sz="4" w:space="0" w:color="000000"/>
            </w:tcBorders>
            <w:shd w:val="clear" w:color="auto" w:fill="auto"/>
          </w:tcPr>
          <w:p w14:paraId="4014A28B" w14:textId="77777777" w:rsidR="007C0379" w:rsidRPr="00352A70" w:rsidRDefault="007C0379" w:rsidP="00616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auto"/>
          </w:tcPr>
          <w:p w14:paraId="72AC820A" w14:textId="77777777" w:rsidR="007C0379" w:rsidRPr="00352A70" w:rsidRDefault="007C0379" w:rsidP="00616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2A70">
              <w:rPr>
                <w:rFonts w:ascii="Times New Roman" w:eastAsia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7C0379" w14:paraId="3846A2A9" w14:textId="77777777" w:rsidTr="006169B2">
        <w:trPr>
          <w:trHeight w:val="337"/>
        </w:trPr>
        <w:tc>
          <w:tcPr>
            <w:tcW w:w="1701" w:type="dxa"/>
            <w:vMerge/>
            <w:shd w:val="clear" w:color="auto" w:fill="auto"/>
          </w:tcPr>
          <w:p w14:paraId="770257BA" w14:textId="77777777" w:rsidR="007C0379" w:rsidRPr="00352A70" w:rsidRDefault="007C0379" w:rsidP="006169B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FEC83FD" w14:textId="77777777" w:rsidR="007C0379" w:rsidRPr="00352A70" w:rsidRDefault="007C0379" w:rsidP="006169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F905FD9" w14:textId="77777777" w:rsidR="007C0379" w:rsidRPr="00352A70" w:rsidRDefault="007C0379" w:rsidP="006169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0B9C0A2" w14:textId="77777777" w:rsidR="007C0379" w:rsidRPr="00352A70" w:rsidRDefault="007C0379" w:rsidP="006169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11FAE30" w14:textId="77777777" w:rsidR="007C0379" w:rsidRPr="00352A70" w:rsidRDefault="007C0379" w:rsidP="00616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76A4F23" w14:textId="77777777" w:rsidR="007C0379" w:rsidRPr="00352A70" w:rsidRDefault="007C0379" w:rsidP="00616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46AE613" w14:textId="77777777" w:rsidR="007C0379" w:rsidRPr="00352A70" w:rsidRDefault="007C0379" w:rsidP="00616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4096A7A" w14:textId="77777777" w:rsidR="007C0379" w:rsidRPr="00352A70" w:rsidRDefault="007C0379" w:rsidP="00616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C0379" w14:paraId="56947040" w14:textId="77777777" w:rsidTr="006169B2">
        <w:trPr>
          <w:trHeight w:val="337"/>
        </w:trPr>
        <w:tc>
          <w:tcPr>
            <w:tcW w:w="9781" w:type="dxa"/>
            <w:gridSpan w:val="8"/>
            <w:tcBorders>
              <w:bottom w:val="single" w:sz="4" w:space="0" w:color="000000"/>
            </w:tcBorders>
            <w:shd w:val="clear" w:color="auto" w:fill="auto"/>
          </w:tcPr>
          <w:p w14:paraId="08DB0D28" w14:textId="77777777" w:rsidR="007C0379" w:rsidRPr="00352A70" w:rsidRDefault="007C0379" w:rsidP="006169B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450" w:hanging="45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2A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Kendler, K. S., Lieberman, J. A., &amp; Walsh, D. (1989). The structured interview for </w:t>
            </w:r>
            <w:proofErr w:type="spellStart"/>
            <w:r w:rsidRPr="00352A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hizotypy</w:t>
            </w:r>
            <w:proofErr w:type="spellEnd"/>
            <w:r w:rsidRPr="00352A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SIS): A preliminary report.</w:t>
            </w:r>
            <w:r w:rsidRPr="00352A7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Schizophrenia Bulletin, 15</w:t>
            </w:r>
            <w:r w:rsidRPr="00352A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4), 559-571. doi:10.1093/</w:t>
            </w:r>
            <w:proofErr w:type="spellStart"/>
            <w:r w:rsidRPr="00352A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hbul</w:t>
            </w:r>
            <w:proofErr w:type="spellEnd"/>
            <w:r w:rsidRPr="00352A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15.4.559</w:t>
            </w:r>
          </w:p>
        </w:tc>
      </w:tr>
    </w:tbl>
    <w:p w14:paraId="17A33459" w14:textId="77777777" w:rsidR="007C0379" w:rsidRDefault="007C0379" w:rsidP="007C0379"/>
    <w:p w14:paraId="6B1BFFCA" w14:textId="77777777" w:rsidR="007C0379" w:rsidRDefault="007C0379" w:rsidP="007C0379"/>
    <w:p w14:paraId="2C30D0D6" w14:textId="77777777" w:rsidR="007C0379" w:rsidRDefault="007C0379" w:rsidP="007C0379">
      <w:pPr>
        <w:spacing w:line="360" w:lineRule="auto"/>
        <w:jc w:val="both"/>
      </w:pPr>
    </w:p>
    <w:p w14:paraId="7D2E7671" w14:textId="77777777" w:rsidR="003C00DD" w:rsidRDefault="003C00DD"/>
    <w:sectPr w:rsidR="003C00DD" w:rsidSect="007C0379">
      <w:headerReference w:type="default" r:id="rId4"/>
      <w:pgSz w:w="11906" w:h="16838"/>
      <w:pgMar w:top="1417" w:right="1134" w:bottom="1417" w:left="1134" w:header="708" w:footer="708" w:gutter="0"/>
      <w:pgNumType w:start="1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7C85D4F" w14:textId="77777777" w:rsidR="007C0379" w:rsidRDefault="007C0379">
    <w:pPr>
      <w:pBdr>
        <w:top w:val="nil"/>
        <w:left w:val="nil"/>
        <w:bottom w:val="nil"/>
        <w:right w:val="nil"/>
        <w:between w:val="nil"/>
      </w:pBdr>
      <w:tabs>
        <w:tab w:val="center" w:pos="4819"/>
        <w:tab w:val="right" w:pos="9638"/>
      </w:tabs>
      <w:spacing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20</w:t>
    </w:r>
    <w:r>
      <w:rPr>
        <w:color w:val="000000"/>
      </w:rPr>
      <w:fldChar w:fldCharType="end"/>
    </w:r>
  </w:p>
  <w:p w14:paraId="0CB0890D" w14:textId="77777777" w:rsidR="007C0379" w:rsidRDefault="007C0379">
    <w:pPr>
      <w:pBdr>
        <w:top w:val="nil"/>
        <w:left w:val="nil"/>
        <w:bottom w:val="nil"/>
        <w:right w:val="nil"/>
        <w:between w:val="nil"/>
      </w:pBdr>
      <w:tabs>
        <w:tab w:val="center" w:pos="4819"/>
        <w:tab w:val="right" w:pos="9638"/>
      </w:tabs>
      <w:spacing w:after="0" w:line="240" w:lineRule="auto"/>
      <w:rPr>
        <w:color w:val="00000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0379"/>
    <w:rsid w:val="0012654B"/>
    <w:rsid w:val="002154D4"/>
    <w:rsid w:val="003C00DD"/>
    <w:rsid w:val="00434CF5"/>
    <w:rsid w:val="007C0379"/>
    <w:rsid w:val="00FB1D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13634B"/>
  <w15:chartTrackingRefBased/>
  <w15:docId w15:val="{EC7F8E77-A7F2-45A0-A360-49B4B1F028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7C0379"/>
    <w:pPr>
      <w:spacing w:line="256" w:lineRule="auto"/>
    </w:pPr>
    <w:rPr>
      <w:rFonts w:ascii="Calibri" w:eastAsia="Calibri" w:hAnsi="Calibri" w:cs="Calibri"/>
      <w:lang w:val="en-US" w:eastAsia="fi-FI"/>
    </w:rPr>
  </w:style>
  <w:style w:type="paragraph" w:styleId="Otsikko1">
    <w:name w:val="heading 1"/>
    <w:basedOn w:val="Normaali"/>
    <w:next w:val="Normaali"/>
    <w:link w:val="Otsikko1Char"/>
    <w:uiPriority w:val="9"/>
    <w:qFormat/>
    <w:rsid w:val="007C0379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fi-FI" w:eastAsia="en-US"/>
    </w:rPr>
  </w:style>
  <w:style w:type="paragraph" w:styleId="Otsikko2">
    <w:name w:val="heading 2"/>
    <w:basedOn w:val="Normaali"/>
    <w:next w:val="Normaali"/>
    <w:link w:val="Otsikko2Char"/>
    <w:uiPriority w:val="9"/>
    <w:semiHidden/>
    <w:unhideWhenUsed/>
    <w:qFormat/>
    <w:rsid w:val="007C0379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fi-FI" w:eastAsia="en-US"/>
    </w:rPr>
  </w:style>
  <w:style w:type="paragraph" w:styleId="Otsikko3">
    <w:name w:val="heading 3"/>
    <w:basedOn w:val="Normaali"/>
    <w:next w:val="Normaali"/>
    <w:link w:val="Otsikko3Char"/>
    <w:uiPriority w:val="9"/>
    <w:semiHidden/>
    <w:unhideWhenUsed/>
    <w:qFormat/>
    <w:rsid w:val="007C0379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fi-FI" w:eastAsia="en-US"/>
    </w:rPr>
  </w:style>
  <w:style w:type="paragraph" w:styleId="Otsikko4">
    <w:name w:val="heading 4"/>
    <w:basedOn w:val="Normaali"/>
    <w:next w:val="Normaali"/>
    <w:link w:val="Otsikko4Char"/>
    <w:uiPriority w:val="9"/>
    <w:semiHidden/>
    <w:unhideWhenUsed/>
    <w:qFormat/>
    <w:rsid w:val="007C0379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lang w:val="fi-FI" w:eastAsia="en-US"/>
    </w:rPr>
  </w:style>
  <w:style w:type="paragraph" w:styleId="Otsikko5">
    <w:name w:val="heading 5"/>
    <w:basedOn w:val="Normaali"/>
    <w:next w:val="Normaali"/>
    <w:link w:val="Otsikko5Char"/>
    <w:uiPriority w:val="9"/>
    <w:semiHidden/>
    <w:unhideWhenUsed/>
    <w:qFormat/>
    <w:rsid w:val="007C0379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lang w:val="fi-FI" w:eastAsia="en-US"/>
    </w:rPr>
  </w:style>
  <w:style w:type="paragraph" w:styleId="Otsikko6">
    <w:name w:val="heading 6"/>
    <w:basedOn w:val="Normaali"/>
    <w:next w:val="Normaali"/>
    <w:link w:val="Otsikko6Char"/>
    <w:uiPriority w:val="9"/>
    <w:semiHidden/>
    <w:unhideWhenUsed/>
    <w:qFormat/>
    <w:rsid w:val="007C0379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val="fi-FI" w:eastAsia="en-US"/>
    </w:rPr>
  </w:style>
  <w:style w:type="paragraph" w:styleId="Otsikko7">
    <w:name w:val="heading 7"/>
    <w:basedOn w:val="Normaali"/>
    <w:next w:val="Normaali"/>
    <w:link w:val="Otsikko7Char"/>
    <w:uiPriority w:val="9"/>
    <w:semiHidden/>
    <w:unhideWhenUsed/>
    <w:qFormat/>
    <w:rsid w:val="007C0379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lang w:val="fi-FI" w:eastAsia="en-US"/>
    </w:rPr>
  </w:style>
  <w:style w:type="paragraph" w:styleId="Otsikko8">
    <w:name w:val="heading 8"/>
    <w:basedOn w:val="Normaali"/>
    <w:next w:val="Normaali"/>
    <w:link w:val="Otsikko8Char"/>
    <w:uiPriority w:val="9"/>
    <w:semiHidden/>
    <w:unhideWhenUsed/>
    <w:qFormat/>
    <w:rsid w:val="007C0379"/>
    <w:pPr>
      <w:keepNext/>
      <w:keepLines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val="fi-FI" w:eastAsia="en-US"/>
    </w:rPr>
  </w:style>
  <w:style w:type="paragraph" w:styleId="Otsikko9">
    <w:name w:val="heading 9"/>
    <w:basedOn w:val="Normaali"/>
    <w:next w:val="Normaali"/>
    <w:link w:val="Otsikko9Char"/>
    <w:uiPriority w:val="9"/>
    <w:semiHidden/>
    <w:unhideWhenUsed/>
    <w:qFormat/>
    <w:rsid w:val="007C0379"/>
    <w:pPr>
      <w:keepNext/>
      <w:keepLines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lang w:val="fi-FI" w:eastAsia="en-US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9"/>
    <w:rsid w:val="007C037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tsikko2Char">
    <w:name w:val="Otsikko 2 Char"/>
    <w:basedOn w:val="Kappaleenoletusfontti"/>
    <w:link w:val="Otsikko2"/>
    <w:uiPriority w:val="9"/>
    <w:semiHidden/>
    <w:rsid w:val="007C037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tsikko3Char">
    <w:name w:val="Otsikko 3 Char"/>
    <w:basedOn w:val="Kappaleenoletusfontti"/>
    <w:link w:val="Otsikko3"/>
    <w:uiPriority w:val="9"/>
    <w:semiHidden/>
    <w:rsid w:val="007C037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tsikko4Char">
    <w:name w:val="Otsikko 4 Char"/>
    <w:basedOn w:val="Kappaleenoletusfontti"/>
    <w:link w:val="Otsikko4"/>
    <w:uiPriority w:val="9"/>
    <w:semiHidden/>
    <w:rsid w:val="007C0379"/>
    <w:rPr>
      <w:rFonts w:eastAsiaTheme="majorEastAsia" w:cstheme="majorBidi"/>
      <w:i/>
      <w:iCs/>
      <w:color w:val="0F4761" w:themeColor="accent1" w:themeShade="BF"/>
    </w:rPr>
  </w:style>
  <w:style w:type="character" w:customStyle="1" w:styleId="Otsikko5Char">
    <w:name w:val="Otsikko 5 Char"/>
    <w:basedOn w:val="Kappaleenoletusfontti"/>
    <w:link w:val="Otsikko5"/>
    <w:uiPriority w:val="9"/>
    <w:semiHidden/>
    <w:rsid w:val="007C0379"/>
    <w:rPr>
      <w:rFonts w:eastAsiaTheme="majorEastAsia" w:cstheme="majorBidi"/>
      <w:color w:val="0F4761" w:themeColor="accent1" w:themeShade="BF"/>
    </w:rPr>
  </w:style>
  <w:style w:type="character" w:customStyle="1" w:styleId="Otsikko6Char">
    <w:name w:val="Otsikko 6 Char"/>
    <w:basedOn w:val="Kappaleenoletusfontti"/>
    <w:link w:val="Otsikko6"/>
    <w:uiPriority w:val="9"/>
    <w:semiHidden/>
    <w:rsid w:val="007C0379"/>
    <w:rPr>
      <w:rFonts w:eastAsiaTheme="majorEastAsia" w:cstheme="majorBidi"/>
      <w:i/>
      <w:iCs/>
      <w:color w:val="595959" w:themeColor="text1" w:themeTint="A6"/>
    </w:rPr>
  </w:style>
  <w:style w:type="character" w:customStyle="1" w:styleId="Otsikko7Char">
    <w:name w:val="Otsikko 7 Char"/>
    <w:basedOn w:val="Kappaleenoletusfontti"/>
    <w:link w:val="Otsikko7"/>
    <w:uiPriority w:val="9"/>
    <w:semiHidden/>
    <w:rsid w:val="007C0379"/>
    <w:rPr>
      <w:rFonts w:eastAsiaTheme="majorEastAsia" w:cstheme="majorBidi"/>
      <w:color w:val="595959" w:themeColor="text1" w:themeTint="A6"/>
    </w:rPr>
  </w:style>
  <w:style w:type="character" w:customStyle="1" w:styleId="Otsikko8Char">
    <w:name w:val="Otsikko 8 Char"/>
    <w:basedOn w:val="Kappaleenoletusfontti"/>
    <w:link w:val="Otsikko8"/>
    <w:uiPriority w:val="9"/>
    <w:semiHidden/>
    <w:rsid w:val="007C0379"/>
    <w:rPr>
      <w:rFonts w:eastAsiaTheme="majorEastAsia" w:cstheme="majorBidi"/>
      <w:i/>
      <w:iCs/>
      <w:color w:val="272727" w:themeColor="text1" w:themeTint="D8"/>
    </w:rPr>
  </w:style>
  <w:style w:type="character" w:customStyle="1" w:styleId="Otsikko9Char">
    <w:name w:val="Otsikko 9 Char"/>
    <w:basedOn w:val="Kappaleenoletusfontti"/>
    <w:link w:val="Otsikko9"/>
    <w:uiPriority w:val="9"/>
    <w:semiHidden/>
    <w:rsid w:val="007C0379"/>
    <w:rPr>
      <w:rFonts w:eastAsiaTheme="majorEastAsia" w:cstheme="majorBidi"/>
      <w:color w:val="272727" w:themeColor="text1" w:themeTint="D8"/>
    </w:rPr>
  </w:style>
  <w:style w:type="paragraph" w:styleId="Otsikko">
    <w:name w:val="Title"/>
    <w:basedOn w:val="Normaali"/>
    <w:next w:val="Normaali"/>
    <w:link w:val="OtsikkoChar"/>
    <w:uiPriority w:val="10"/>
    <w:qFormat/>
    <w:rsid w:val="007C037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i-FI" w:eastAsia="en-US"/>
    </w:rPr>
  </w:style>
  <w:style w:type="character" w:customStyle="1" w:styleId="OtsikkoChar">
    <w:name w:val="Otsikko Char"/>
    <w:basedOn w:val="Kappaleenoletusfontti"/>
    <w:link w:val="Otsikko"/>
    <w:uiPriority w:val="10"/>
    <w:rsid w:val="007C03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aotsikko">
    <w:name w:val="Subtitle"/>
    <w:basedOn w:val="Normaali"/>
    <w:next w:val="Normaali"/>
    <w:link w:val="AlaotsikkoChar"/>
    <w:uiPriority w:val="11"/>
    <w:qFormat/>
    <w:rsid w:val="007C0379"/>
    <w:pPr>
      <w:numPr>
        <w:ilvl w:val="1"/>
      </w:numPr>
      <w:spacing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fi-FI" w:eastAsia="en-US"/>
    </w:rPr>
  </w:style>
  <w:style w:type="character" w:customStyle="1" w:styleId="AlaotsikkoChar">
    <w:name w:val="Alaotsikko Char"/>
    <w:basedOn w:val="Kappaleenoletusfontti"/>
    <w:link w:val="Alaotsikko"/>
    <w:uiPriority w:val="11"/>
    <w:rsid w:val="007C037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ainaus">
    <w:name w:val="Quote"/>
    <w:basedOn w:val="Normaali"/>
    <w:next w:val="Normaali"/>
    <w:link w:val="LainausChar"/>
    <w:uiPriority w:val="29"/>
    <w:qFormat/>
    <w:rsid w:val="007C0379"/>
    <w:pPr>
      <w:spacing w:before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lang w:val="fi-FI" w:eastAsia="en-US"/>
    </w:rPr>
  </w:style>
  <w:style w:type="character" w:customStyle="1" w:styleId="LainausChar">
    <w:name w:val="Lainaus Char"/>
    <w:basedOn w:val="Kappaleenoletusfontti"/>
    <w:link w:val="Lainaus"/>
    <w:uiPriority w:val="29"/>
    <w:rsid w:val="007C0379"/>
    <w:rPr>
      <w:i/>
      <w:iCs/>
      <w:color w:val="404040" w:themeColor="text1" w:themeTint="BF"/>
    </w:rPr>
  </w:style>
  <w:style w:type="paragraph" w:styleId="Luettelokappale">
    <w:name w:val="List Paragraph"/>
    <w:basedOn w:val="Normaali"/>
    <w:uiPriority w:val="34"/>
    <w:qFormat/>
    <w:rsid w:val="007C0379"/>
    <w:pPr>
      <w:spacing w:line="259" w:lineRule="auto"/>
      <w:ind w:left="720"/>
      <w:contextualSpacing/>
    </w:pPr>
    <w:rPr>
      <w:rFonts w:asciiTheme="minorHAnsi" w:eastAsiaTheme="minorHAnsi" w:hAnsiTheme="minorHAnsi" w:cstheme="minorBidi"/>
      <w:lang w:val="fi-FI" w:eastAsia="en-US"/>
    </w:rPr>
  </w:style>
  <w:style w:type="character" w:styleId="Voimakaskorostus">
    <w:name w:val="Intense Emphasis"/>
    <w:basedOn w:val="Kappaleenoletusfontti"/>
    <w:uiPriority w:val="21"/>
    <w:qFormat/>
    <w:rsid w:val="007C0379"/>
    <w:rPr>
      <w:i/>
      <w:iCs/>
      <w:color w:val="0F4761" w:themeColor="accent1" w:themeShade="BF"/>
    </w:rPr>
  </w:style>
  <w:style w:type="paragraph" w:styleId="Erottuvalainaus">
    <w:name w:val="Intense Quote"/>
    <w:basedOn w:val="Normaali"/>
    <w:next w:val="Normaali"/>
    <w:link w:val="ErottuvalainausChar"/>
    <w:uiPriority w:val="30"/>
    <w:qFormat/>
    <w:rsid w:val="007C037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lang w:val="fi-FI" w:eastAsia="en-US"/>
    </w:rPr>
  </w:style>
  <w:style w:type="character" w:customStyle="1" w:styleId="ErottuvalainausChar">
    <w:name w:val="Erottuva lainaus Char"/>
    <w:basedOn w:val="Kappaleenoletusfontti"/>
    <w:link w:val="Erottuvalainaus"/>
    <w:uiPriority w:val="30"/>
    <w:rsid w:val="007C0379"/>
    <w:rPr>
      <w:i/>
      <w:iCs/>
      <w:color w:val="0F4761" w:themeColor="accent1" w:themeShade="BF"/>
    </w:rPr>
  </w:style>
  <w:style w:type="character" w:styleId="Erottuvaviittaus">
    <w:name w:val="Intense Reference"/>
    <w:basedOn w:val="Kappaleenoletusfontti"/>
    <w:uiPriority w:val="32"/>
    <w:qFormat/>
    <w:rsid w:val="007C037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23</Words>
  <Characters>5055</Characters>
  <Application>Microsoft Office Word</Application>
  <DocSecurity>0</DocSecurity>
  <Lines>42</Lines>
  <Paragraphs>11</Paragraphs>
  <ScaleCrop>false</ScaleCrop>
  <Company/>
  <LinksUpToDate>false</LinksUpToDate>
  <CharactersWithSpaces>5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ilda Raiskila</dc:creator>
  <cp:keywords/>
  <dc:description/>
  <cp:lastModifiedBy>Matilda Raiskila</cp:lastModifiedBy>
  <cp:revision>1</cp:revision>
  <dcterms:created xsi:type="dcterms:W3CDTF">2024-12-12T10:24:00Z</dcterms:created>
  <dcterms:modified xsi:type="dcterms:W3CDTF">2024-12-12T10:25:00Z</dcterms:modified>
</cp:coreProperties>
</file>